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722EB" w14:textId="77777777" w:rsidR="00F605F6" w:rsidRPr="00CE6D4A" w:rsidRDefault="00F605F6" w:rsidP="00F605F6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E6D4A">
        <w:rPr>
          <w:rFonts w:ascii="Times New Roman" w:hAnsi="Times New Roman" w:cs="Times New Roman"/>
          <w:b/>
          <w:bCs/>
          <w:sz w:val="28"/>
          <w:szCs w:val="28"/>
        </w:rPr>
        <w:t>Fatal canine parvovirus type 2a and 2c infections in wild Chinese pangolins (</w:t>
      </w:r>
      <w:r w:rsidRPr="00CE6D4A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Manis </w:t>
      </w:r>
      <w:proofErr w:type="spellStart"/>
      <w:r w:rsidRPr="00CE6D4A">
        <w:rPr>
          <w:rFonts w:ascii="Times New Roman" w:hAnsi="Times New Roman" w:cs="Times New Roman"/>
          <w:b/>
          <w:bCs/>
          <w:i/>
          <w:iCs/>
          <w:sz w:val="28"/>
          <w:szCs w:val="28"/>
        </w:rPr>
        <w:t>pentadactyla</w:t>
      </w:r>
      <w:proofErr w:type="spellEnd"/>
      <w:r w:rsidRPr="00CE6D4A">
        <w:rPr>
          <w:rFonts w:ascii="Times New Roman" w:hAnsi="Times New Roman" w:cs="Times New Roman"/>
          <w:b/>
          <w:bCs/>
          <w:sz w:val="28"/>
          <w:szCs w:val="28"/>
        </w:rPr>
        <w:t xml:space="preserve">) in </w:t>
      </w:r>
      <w:bookmarkStart w:id="0" w:name="OLE_LINK27"/>
      <w:r w:rsidRPr="00CE6D4A">
        <w:rPr>
          <w:rFonts w:ascii="Times New Roman" w:hAnsi="Times New Roman" w:cs="Times New Roman"/>
          <w:b/>
          <w:bCs/>
          <w:sz w:val="28"/>
          <w:szCs w:val="28"/>
        </w:rPr>
        <w:t>southern</w:t>
      </w:r>
      <w:bookmarkEnd w:id="0"/>
      <w:r w:rsidRPr="00CE6D4A">
        <w:rPr>
          <w:rFonts w:ascii="Times New Roman" w:hAnsi="Times New Roman" w:cs="Times New Roman"/>
          <w:b/>
          <w:bCs/>
          <w:sz w:val="28"/>
          <w:szCs w:val="28"/>
        </w:rPr>
        <w:t xml:space="preserve"> China</w:t>
      </w:r>
    </w:p>
    <w:p w14:paraId="0DD386F0" w14:textId="77777777" w:rsidR="00F605F6" w:rsidRPr="00CE6D4A" w:rsidRDefault="00F605F6" w:rsidP="00F605F6">
      <w:pPr>
        <w:widowControl/>
        <w:jc w:val="left"/>
        <w:rPr>
          <w:rStyle w:val="jlqj4b"/>
          <w:rFonts w:ascii="Times New Roman" w:eastAsia="宋体" w:hAnsi="Times New Roman" w:cs="Times New Roman"/>
          <w:szCs w:val="21"/>
        </w:rPr>
      </w:pP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 xml:space="preserve">Zhang 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>L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>ina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  <w:vertAlign w:val="superscript"/>
        </w:rPr>
        <w:t xml:space="preserve"> 1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>, Wang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 xml:space="preserve"> 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>Kai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  <w:vertAlign w:val="superscript"/>
        </w:rPr>
        <w:t>2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 xml:space="preserve">, </w:t>
      </w:r>
      <w:bookmarkStart w:id="1" w:name="_Hlk78123297"/>
      <w:r w:rsidRPr="00CE6D4A">
        <w:rPr>
          <w:rStyle w:val="jlqj4b"/>
          <w:rFonts w:ascii="Times New Roman" w:eastAsia="宋体" w:hAnsi="Times New Roman" w:cs="Times New Roman"/>
          <w:szCs w:val="21"/>
        </w:rPr>
        <w:t>An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 xml:space="preserve"> 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>Fu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>y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>u</w:t>
      </w:r>
      <w:bookmarkEnd w:id="1"/>
      <w:r w:rsidRPr="00CE6D4A">
        <w:rPr>
          <w:rStyle w:val="jlqj4b"/>
          <w:rFonts w:ascii="Times New Roman" w:eastAsia="宋体" w:hAnsi="Times New Roman" w:cs="Times New Roman" w:hint="eastAsia"/>
          <w:szCs w:val="21"/>
          <w:vertAlign w:val="superscript"/>
        </w:rPr>
        <w:t>2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>,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 xml:space="preserve"> 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>Zhang Dongliang</w:t>
      </w:r>
      <w:r w:rsidRPr="00CE6D4A">
        <w:rPr>
          <w:rStyle w:val="jlqj4b"/>
          <w:rFonts w:ascii="Times New Roman" w:eastAsia="宋体" w:hAnsi="Times New Roman" w:cs="Times New Roman"/>
          <w:szCs w:val="21"/>
          <w:vertAlign w:val="superscript"/>
        </w:rPr>
        <w:t>3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>, Zhang Hailing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  <w:vertAlign w:val="superscript"/>
        </w:rPr>
        <w:t>3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 xml:space="preserve">, 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 xml:space="preserve">Xu 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>X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>uelin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  <w:vertAlign w:val="superscript"/>
        </w:rPr>
        <w:t>2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 xml:space="preserve">, Guo 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>C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>e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  <w:vertAlign w:val="superscript"/>
        </w:rPr>
        <w:t>2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>, Yan Hongmei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  <w:vertAlign w:val="superscript"/>
        </w:rPr>
        <w:t>2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>,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>Kuang</w:t>
      </w:r>
      <w:proofErr w:type="spellEnd"/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 xml:space="preserve"> 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>Y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>ingjie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  <w:vertAlign w:val="superscript"/>
        </w:rPr>
        <w:t>2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 xml:space="preserve">, Zhang 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>Z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>hidong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  <w:vertAlign w:val="superscript"/>
        </w:rPr>
        <w:t>2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>,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 xml:space="preserve"> Lu Rongguang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  <w:vertAlign w:val="superscript"/>
        </w:rPr>
        <w:t>4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>*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>,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 xml:space="preserve"> 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 xml:space="preserve">Hua 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>Y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>an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  <w:vertAlign w:val="superscript"/>
        </w:rPr>
        <w:t>2</w:t>
      </w:r>
      <w:r w:rsidRPr="00CE6D4A">
        <w:rPr>
          <w:rFonts w:ascii="Times New Roman" w:eastAsia="宋体" w:hAnsi="Times New Roman" w:cs="Times New Roman"/>
          <w:b/>
          <w:bCs/>
          <w:sz w:val="24"/>
          <w:szCs w:val="24"/>
        </w:rPr>
        <w:t>*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 xml:space="preserve"> </w:t>
      </w:r>
    </w:p>
    <w:p w14:paraId="06EC5871" w14:textId="77777777" w:rsidR="00F605F6" w:rsidRPr="00CE6D4A" w:rsidRDefault="00F605F6" w:rsidP="00F605F6">
      <w:pPr>
        <w:widowControl/>
        <w:jc w:val="left"/>
        <w:rPr>
          <w:rStyle w:val="jlqj4b"/>
          <w:rFonts w:ascii="Times New Roman" w:eastAsia="宋体" w:hAnsi="Times New Roman" w:cs="Times New Roman"/>
          <w:szCs w:val="21"/>
        </w:rPr>
      </w:pPr>
    </w:p>
    <w:p w14:paraId="3409A3D2" w14:textId="77777777" w:rsidR="00F605F6" w:rsidRPr="00CE6D4A" w:rsidRDefault="00F605F6" w:rsidP="00F605F6">
      <w:pPr>
        <w:widowControl/>
        <w:rPr>
          <w:rStyle w:val="jlqj4b"/>
          <w:rFonts w:ascii="Times New Roman" w:eastAsia="宋体" w:hAnsi="Times New Roman" w:cs="Times New Roman"/>
          <w:szCs w:val="21"/>
        </w:rPr>
      </w:pPr>
      <w:r w:rsidRPr="00CE6D4A">
        <w:rPr>
          <w:rStyle w:val="jlqj4b"/>
          <w:rFonts w:ascii="Times New Roman" w:eastAsia="宋体" w:hAnsi="Times New Roman" w:cs="Times New Roman"/>
          <w:szCs w:val="21"/>
        </w:rPr>
        <w:t>1. Eco‐Engineering Department, Guangdong Eco‐Engineering Polytechnic, Guangzhou 510520, China</w:t>
      </w:r>
    </w:p>
    <w:p w14:paraId="70DE6EAD" w14:textId="77777777" w:rsidR="00F605F6" w:rsidRPr="00CE6D4A" w:rsidRDefault="00F605F6" w:rsidP="00F605F6">
      <w:pPr>
        <w:adjustRightInd w:val="0"/>
        <w:snapToGrid w:val="0"/>
        <w:spacing w:line="360" w:lineRule="auto"/>
        <w:jc w:val="left"/>
        <w:rPr>
          <w:rStyle w:val="jlqj4b"/>
          <w:rFonts w:ascii="Times New Roman" w:eastAsia="宋体" w:hAnsi="Times New Roman" w:cs="Times New Roman"/>
          <w:szCs w:val="21"/>
        </w:rPr>
      </w:pPr>
      <w:r w:rsidRPr="00CE6D4A">
        <w:rPr>
          <w:rFonts w:ascii="Times New Roman" w:eastAsia="宋体" w:hAnsi="Times New Roman" w:cs="Times New Roman" w:hint="eastAsia"/>
          <w:color w:val="000000"/>
          <w:szCs w:val="21"/>
        </w:rPr>
        <w:t>2.</w:t>
      </w:r>
      <w:r w:rsidRPr="00CE6D4A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CE6D4A">
        <w:rPr>
          <w:rFonts w:ascii="Times New Roman" w:eastAsia="Calibri" w:hAnsi="Times New Roman" w:cs="Times New Roman"/>
          <w:color w:val="000000"/>
          <w:szCs w:val="21"/>
        </w:rPr>
        <w:t>Guangdong Provincial Key Laboratory of Silviculture, Protection and Utilization, Guangdong Academy of Forestry, Guangzhou 510520, China</w:t>
      </w:r>
    </w:p>
    <w:p w14:paraId="2048D650" w14:textId="77777777" w:rsidR="00F605F6" w:rsidRPr="00CE6D4A" w:rsidRDefault="00F605F6" w:rsidP="00F605F6">
      <w:pPr>
        <w:widowControl/>
        <w:rPr>
          <w:rStyle w:val="jlqj4b"/>
          <w:rFonts w:ascii="Times New Roman" w:eastAsia="宋体" w:hAnsi="Times New Roman" w:cs="Times New Roman"/>
          <w:szCs w:val="21"/>
        </w:rPr>
      </w:pP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>3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 xml:space="preserve">. Key Laboratory of Special Animal Epidemic Disease of Ministry of Agriculture and Rural Affairs, </w:t>
      </w:r>
      <w:bookmarkStart w:id="2" w:name="OLE_LINK34"/>
      <w:r w:rsidRPr="00CE6D4A">
        <w:rPr>
          <w:rStyle w:val="jlqj4b"/>
          <w:rFonts w:ascii="Times New Roman" w:eastAsia="宋体" w:hAnsi="Times New Roman" w:cs="Times New Roman"/>
          <w:szCs w:val="21"/>
        </w:rPr>
        <w:t>Institute of Special Animals and Plants</w:t>
      </w:r>
      <w:bookmarkEnd w:id="2"/>
      <w:r w:rsidRPr="00CE6D4A">
        <w:rPr>
          <w:rStyle w:val="jlqj4b"/>
          <w:rFonts w:ascii="Times New Roman" w:eastAsia="宋体" w:hAnsi="Times New Roman" w:cs="Times New Roman"/>
          <w:szCs w:val="21"/>
        </w:rPr>
        <w:t xml:space="preserve">, Chinese Academy of Agricultural Sciences, No. 4899 </w:t>
      </w:r>
      <w:proofErr w:type="spellStart"/>
      <w:r w:rsidRPr="00CE6D4A">
        <w:rPr>
          <w:rStyle w:val="jlqj4b"/>
          <w:rFonts w:ascii="Times New Roman" w:eastAsia="宋体" w:hAnsi="Times New Roman" w:cs="Times New Roman"/>
          <w:szCs w:val="21"/>
        </w:rPr>
        <w:t>Juye</w:t>
      </w:r>
      <w:proofErr w:type="spellEnd"/>
      <w:r w:rsidRPr="00CE6D4A">
        <w:rPr>
          <w:rStyle w:val="jlqj4b"/>
          <w:rFonts w:ascii="Times New Roman" w:eastAsia="宋体" w:hAnsi="Times New Roman" w:cs="Times New Roman"/>
          <w:szCs w:val="21"/>
        </w:rPr>
        <w:t xml:space="preserve"> Street Changchun 130112, Jilin Province, China</w:t>
      </w:r>
    </w:p>
    <w:p w14:paraId="25529175" w14:textId="77777777" w:rsidR="00F605F6" w:rsidRPr="00CE6D4A" w:rsidRDefault="00F605F6" w:rsidP="00F605F6">
      <w:pPr>
        <w:widowControl/>
        <w:rPr>
          <w:rStyle w:val="jlqj4b"/>
          <w:rFonts w:ascii="Times New Roman" w:eastAsia="宋体" w:hAnsi="Times New Roman" w:cs="Times New Roman"/>
          <w:szCs w:val="21"/>
        </w:rPr>
      </w:pP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>4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 xml:space="preserve">. School of Medicine, Chinese University of Hongkong Shenzhen, No.2001 </w:t>
      </w:r>
      <w:proofErr w:type="spellStart"/>
      <w:r w:rsidRPr="00CE6D4A">
        <w:rPr>
          <w:rStyle w:val="jlqj4b"/>
          <w:rFonts w:ascii="Times New Roman" w:eastAsia="宋体" w:hAnsi="Times New Roman" w:cs="Times New Roman"/>
          <w:szCs w:val="21"/>
        </w:rPr>
        <w:t>Longxiang</w:t>
      </w:r>
      <w:proofErr w:type="spellEnd"/>
      <w:r w:rsidRPr="00CE6D4A">
        <w:rPr>
          <w:rStyle w:val="jlqj4b"/>
          <w:rFonts w:ascii="Times New Roman" w:eastAsia="宋体" w:hAnsi="Times New Roman" w:cs="Times New Roman"/>
          <w:szCs w:val="21"/>
        </w:rPr>
        <w:t xml:space="preserve"> Avenue, Shenzhen 518172, Guangdong Province, China</w:t>
      </w:r>
    </w:p>
    <w:p w14:paraId="6BA2F989" w14:textId="77777777" w:rsidR="00F605F6" w:rsidRPr="00CE6D4A" w:rsidRDefault="00F605F6" w:rsidP="00F605F6">
      <w:pPr>
        <w:widowControl/>
        <w:rPr>
          <w:rStyle w:val="jlqj4b"/>
          <w:rFonts w:ascii="Times New Roman" w:eastAsia="宋体" w:hAnsi="Times New Roman" w:cs="Times New Roman"/>
          <w:szCs w:val="21"/>
        </w:rPr>
      </w:pPr>
    </w:p>
    <w:p w14:paraId="664BFA46" w14:textId="77777777" w:rsidR="00F605F6" w:rsidRDefault="00F605F6" w:rsidP="00F605F6">
      <w:pPr>
        <w:widowControl/>
        <w:rPr>
          <w:rStyle w:val="jlqj4b"/>
          <w:rFonts w:ascii="Times New Roman" w:eastAsia="宋体" w:hAnsi="Times New Roman" w:cs="Times New Roman"/>
          <w:szCs w:val="21"/>
        </w:rPr>
      </w:pPr>
      <w:r w:rsidRPr="00CE6D4A">
        <w:rPr>
          <w:rStyle w:val="jlqj4b"/>
          <w:rFonts w:ascii="Times New Roman" w:eastAsia="宋体" w:hAnsi="Times New Roman" w:cs="Times New Roman"/>
          <w:szCs w:val="21"/>
        </w:rPr>
        <w:t>*Correspon</w:t>
      </w:r>
      <w:r w:rsidRPr="00483199">
        <w:rPr>
          <w:rStyle w:val="jlqj4b"/>
          <w:rFonts w:ascii="Times New Roman" w:eastAsia="宋体" w:hAnsi="Times New Roman" w:cs="Times New Roman"/>
          <w:szCs w:val="21"/>
        </w:rPr>
        <w:t>dence1</w:t>
      </w:r>
      <w:r w:rsidRPr="00483199">
        <w:rPr>
          <w:rStyle w:val="jlqj4b"/>
          <w:rFonts w:ascii="Times New Roman" w:eastAsia="宋体" w:hAnsi="Times New Roman" w:cs="Times New Roman" w:hint="eastAsia"/>
          <w:szCs w:val="21"/>
        </w:rPr>
        <w:t>:</w:t>
      </w:r>
      <w:r w:rsidRPr="00483199">
        <w:rPr>
          <w:rStyle w:val="jlqj4b"/>
          <w:rFonts w:ascii="Times New Roman" w:eastAsia="宋体" w:hAnsi="Times New Roman" w:cs="Times New Roman"/>
          <w:szCs w:val="21"/>
        </w:rPr>
        <w:t xml:space="preserve"> </w:t>
      </w:r>
      <w:hyperlink r:id="rId6" w:history="1">
        <w:r w:rsidRPr="00483199">
          <w:rPr>
            <w:rStyle w:val="a8"/>
            <w:rFonts w:ascii="Times New Roman" w:eastAsia="宋体" w:hAnsi="Times New Roman" w:cs="Times New Roman" w:hint="eastAsia"/>
            <w:color w:val="auto"/>
            <w:szCs w:val="21"/>
            <w:u w:val="none"/>
          </w:rPr>
          <w:t>wildlife530@hotmail.com</w:t>
        </w:r>
      </w:hyperlink>
    </w:p>
    <w:p w14:paraId="0BCD32DD" w14:textId="77777777" w:rsidR="00F605F6" w:rsidRPr="00CE6D4A" w:rsidRDefault="00F605F6" w:rsidP="00F605F6">
      <w:pPr>
        <w:widowControl/>
        <w:rPr>
          <w:rStyle w:val="jlqj4b"/>
          <w:rFonts w:ascii="Times New Roman" w:eastAsia="宋体" w:hAnsi="Times New Roman" w:cs="Times New Roman"/>
          <w:szCs w:val="21"/>
        </w:rPr>
      </w:pPr>
      <w:r w:rsidRPr="00CE6D4A">
        <w:rPr>
          <w:rStyle w:val="jlqj4b"/>
          <w:rFonts w:ascii="Times New Roman" w:eastAsia="宋体" w:hAnsi="Times New Roman" w:cs="Times New Roman"/>
          <w:szCs w:val="21"/>
        </w:rPr>
        <w:t>Eco‐Engineering Department, Guangdong Eco‐Engineering Polytechnic, Guangzhou 510520, China</w:t>
      </w:r>
      <w:r>
        <w:rPr>
          <w:rStyle w:val="jlqj4b"/>
          <w:rFonts w:ascii="Times New Roman" w:eastAsia="宋体" w:hAnsi="Times New Roman" w:cs="Times New Roman"/>
          <w:szCs w:val="21"/>
        </w:rPr>
        <w:t>.</w:t>
      </w:r>
    </w:p>
    <w:p w14:paraId="5A24FD2F" w14:textId="77777777" w:rsidR="00F605F6" w:rsidRPr="00CE6D4A" w:rsidRDefault="00F605F6" w:rsidP="00F605F6">
      <w:pPr>
        <w:widowControl/>
        <w:rPr>
          <w:rStyle w:val="jlqj4b"/>
          <w:rFonts w:ascii="Times New Roman" w:eastAsia="宋体" w:hAnsi="Times New Roman" w:cs="Times New Roman"/>
          <w:szCs w:val="21"/>
        </w:rPr>
      </w:pPr>
      <w:r w:rsidRPr="00CE6D4A">
        <w:rPr>
          <w:rStyle w:val="jlqj4b"/>
          <w:rFonts w:ascii="Times New Roman" w:eastAsia="宋体" w:hAnsi="Times New Roman" w:cs="Times New Roman"/>
          <w:szCs w:val="21"/>
        </w:rPr>
        <w:t>*Correspondence2</w:t>
      </w:r>
      <w:r w:rsidRPr="00CE6D4A">
        <w:rPr>
          <w:rStyle w:val="jlqj4b"/>
          <w:rFonts w:ascii="Times New Roman" w:eastAsia="宋体" w:hAnsi="Times New Roman" w:cs="Times New Roman" w:hint="eastAsia"/>
          <w:szCs w:val="21"/>
        </w:rPr>
        <w:t>:</w:t>
      </w:r>
      <w:r w:rsidRPr="00CE6D4A">
        <w:rPr>
          <w:rStyle w:val="jlqj4b"/>
          <w:rFonts w:ascii="Times New Roman" w:eastAsia="宋体" w:hAnsi="Times New Roman" w:cs="Times New Roman"/>
          <w:szCs w:val="21"/>
        </w:rPr>
        <w:t xml:space="preserve"> lurongguang@cuhk.edu.cn</w:t>
      </w:r>
    </w:p>
    <w:p w14:paraId="5811D70E" w14:textId="77777777" w:rsidR="00F605F6" w:rsidRPr="00CE6D4A" w:rsidRDefault="00F605F6" w:rsidP="00F605F6">
      <w:pPr>
        <w:widowControl/>
        <w:rPr>
          <w:rStyle w:val="jlqj4b"/>
          <w:rFonts w:ascii="Times New Roman" w:eastAsia="宋体" w:hAnsi="Times New Roman" w:cs="Times New Roman"/>
          <w:szCs w:val="21"/>
        </w:rPr>
      </w:pPr>
      <w:r w:rsidRPr="00CE6D4A">
        <w:rPr>
          <w:rStyle w:val="jlqj4b"/>
          <w:rFonts w:ascii="Times New Roman" w:eastAsia="宋体" w:hAnsi="Times New Roman" w:cs="Times New Roman"/>
          <w:szCs w:val="21"/>
        </w:rPr>
        <w:t xml:space="preserve">School of Life and Health Sciences, Chinese University of Hongkong Shenzhen, No.2001 </w:t>
      </w:r>
      <w:proofErr w:type="spellStart"/>
      <w:r w:rsidRPr="00CE6D4A">
        <w:rPr>
          <w:rStyle w:val="jlqj4b"/>
          <w:rFonts w:ascii="Times New Roman" w:eastAsia="宋体" w:hAnsi="Times New Roman" w:cs="Times New Roman"/>
          <w:szCs w:val="21"/>
        </w:rPr>
        <w:t>Longxiang</w:t>
      </w:r>
      <w:proofErr w:type="spellEnd"/>
      <w:r w:rsidRPr="00CE6D4A">
        <w:rPr>
          <w:rStyle w:val="jlqj4b"/>
          <w:rFonts w:ascii="Times New Roman" w:eastAsia="宋体" w:hAnsi="Times New Roman" w:cs="Times New Roman"/>
          <w:szCs w:val="21"/>
        </w:rPr>
        <w:t xml:space="preserve"> Avenue, Shenzhen 518172, Guangdong Province, China.</w:t>
      </w:r>
    </w:p>
    <w:p w14:paraId="52C2C57C" w14:textId="77777777" w:rsidR="00E86670" w:rsidRPr="00F605F6" w:rsidRDefault="00E8667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6373604E" w14:textId="77777777" w:rsidR="00E86670" w:rsidRDefault="00E8667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7D06B9F6" w14:textId="77777777" w:rsidR="00E86670" w:rsidRDefault="00E8667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0AF5BC46" w14:textId="77777777" w:rsidR="00E86670" w:rsidRDefault="00E8667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45AB412A" w14:textId="6EB2896C" w:rsidR="00E86670" w:rsidRDefault="001C675F" w:rsidP="001C675F">
      <w:pPr>
        <w:widowControl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43E757AE" wp14:editId="3C283CD5">
            <wp:extent cx="2435086" cy="8106112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41195" cy="8126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177E8" w14:textId="14880A12" w:rsidR="00EA6215" w:rsidRDefault="001C675F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930C23">
        <w:rPr>
          <w:rFonts w:ascii="Times New Roman" w:hAnsi="Times New Roman" w:cs="Times New Roman" w:hint="eastAsia"/>
          <w:b/>
          <w:bCs/>
          <w:sz w:val="20"/>
          <w:szCs w:val="20"/>
        </w:rPr>
        <w:t>Fig</w:t>
      </w:r>
      <w:r w:rsidRPr="00930C23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930C23" w:rsidRPr="00CE6D4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30C23" w:rsidRPr="00CE6D4A">
        <w:rPr>
          <w:rFonts w:ascii="Times New Roman" w:eastAsia="STIX-Regular" w:hAnsi="Times New Roman" w:cs="Times New Roman"/>
          <w:kern w:val="0"/>
          <w:sz w:val="20"/>
          <w:szCs w:val="20"/>
        </w:rPr>
        <w:t>Phylogenetic analysis of VP2 gene sequences from pangolin and related parvoviruses. The ML tree was constructed based on VP2 gene sequences of 142 parvoviruses belonging to the species</w:t>
      </w:r>
      <w:bookmarkStart w:id="3" w:name="OLE_LINK2"/>
      <w:r w:rsidR="00930C23" w:rsidRPr="00CE6D4A">
        <w:rPr>
          <w:rFonts w:ascii="Times New Roman" w:eastAsia="MyriadPro-SemiboldSemiCn" w:hAnsi="Times New Roman" w:cs="Times New Roman"/>
          <w:i/>
          <w:iCs/>
          <w:kern w:val="0"/>
          <w:sz w:val="20"/>
          <w:szCs w:val="20"/>
        </w:rPr>
        <w:t xml:space="preserve"> Carnivore </w:t>
      </w:r>
      <w:proofErr w:type="spellStart"/>
      <w:r w:rsidR="00930C23" w:rsidRPr="00CE6D4A">
        <w:rPr>
          <w:rFonts w:ascii="Times New Roman" w:eastAsia="MyriadPro-SemiboldSemiCn" w:hAnsi="Times New Roman" w:cs="Times New Roman"/>
          <w:i/>
          <w:iCs/>
          <w:kern w:val="0"/>
          <w:sz w:val="20"/>
          <w:szCs w:val="20"/>
        </w:rPr>
        <w:t>protoparvovirus</w:t>
      </w:r>
      <w:proofErr w:type="spellEnd"/>
      <w:r w:rsidR="00930C23" w:rsidRPr="00CE6D4A">
        <w:rPr>
          <w:rFonts w:ascii="Times New Roman" w:eastAsia="MyriadPro-SemiboldSemiCn" w:hAnsi="Times New Roman" w:cs="Times New Roman"/>
          <w:i/>
          <w:iCs/>
          <w:kern w:val="0"/>
          <w:sz w:val="20"/>
          <w:szCs w:val="20"/>
        </w:rPr>
        <w:t xml:space="preserve"> 1</w:t>
      </w:r>
      <w:bookmarkEnd w:id="3"/>
      <w:r w:rsidR="00930C23" w:rsidRPr="00CE6D4A">
        <w:rPr>
          <w:rFonts w:ascii="Times New Roman" w:eastAsia="MyriadPro-SemiboldSemiCn" w:hAnsi="Times New Roman" w:cs="Times New Roman"/>
          <w:i/>
          <w:iCs/>
          <w:kern w:val="0"/>
          <w:sz w:val="20"/>
          <w:szCs w:val="20"/>
        </w:rPr>
        <w:t xml:space="preserve"> </w:t>
      </w:r>
      <w:r w:rsidR="00930C23" w:rsidRPr="00CE6D4A">
        <w:rPr>
          <w:rFonts w:ascii="Times New Roman" w:eastAsia="STIX-Regular" w:hAnsi="Times New Roman" w:cs="Times New Roman"/>
          <w:kern w:val="0"/>
          <w:sz w:val="20"/>
          <w:szCs w:val="20"/>
        </w:rPr>
        <w:t xml:space="preserve">(FPV [n = 3]; CPV-2 [n = 14] or its variants CPV-2a [n = 68], CPV-2b [n </w:t>
      </w:r>
      <w:r w:rsidR="00930C23" w:rsidRPr="00CE6D4A">
        <w:rPr>
          <w:rFonts w:ascii="Times New Roman" w:eastAsia="STIX-Regular" w:hAnsi="Times New Roman" w:cs="Times New Roman"/>
          <w:kern w:val="0"/>
          <w:sz w:val="20"/>
          <w:szCs w:val="20"/>
        </w:rPr>
        <w:lastRenderedPageBreak/>
        <w:t>= 8], or CPV-2c [n = 52]). The VP2 gene sequences of FPV were used as an outgroup and rooted by the oldest FPV sequence (FPV/Cat/US/FPV-d/64, U22189).</w:t>
      </w:r>
    </w:p>
    <w:p w14:paraId="2EF36B57" w14:textId="77777777" w:rsidR="00EA6215" w:rsidRPr="00F31D1B" w:rsidRDefault="00EA6215" w:rsidP="00EA6215">
      <w:pPr>
        <w:spacing w:line="200" w:lineRule="exact"/>
        <w:rPr>
          <w:rFonts w:ascii="Times New Roman" w:hAnsi="Times New Roman" w:cs="Times New Roman"/>
          <w:sz w:val="16"/>
          <w:szCs w:val="16"/>
        </w:rPr>
      </w:pPr>
    </w:p>
    <w:p w14:paraId="20D653BB" w14:textId="5A2424E8" w:rsidR="009E36A4" w:rsidRPr="00EA6215" w:rsidRDefault="009E36A4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360B1D4" w14:textId="77777777" w:rsidR="00173A24" w:rsidRDefault="00173A24" w:rsidP="005A241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7433965" w14:textId="476BF346" w:rsidR="00576D99" w:rsidRPr="002C060F" w:rsidRDefault="00576D99" w:rsidP="005A241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C060F">
        <w:rPr>
          <w:rFonts w:ascii="Times New Roman" w:hAnsi="Times New Roman" w:cs="Times New Roman"/>
          <w:b/>
          <w:bCs/>
          <w:sz w:val="20"/>
          <w:szCs w:val="20"/>
        </w:rPr>
        <w:t>Table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2C060F">
        <w:rPr>
          <w:rFonts w:ascii="Times New Roman" w:hAnsi="Times New Roman" w:cs="Times New Roman"/>
          <w:b/>
          <w:bCs/>
          <w:sz w:val="20"/>
          <w:szCs w:val="20"/>
        </w:rPr>
        <w:t xml:space="preserve"> Data of reference sequences (VP2 gene)</w:t>
      </w:r>
    </w:p>
    <w:tbl>
      <w:tblPr>
        <w:tblStyle w:val="a7"/>
        <w:tblW w:w="8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1984"/>
        <w:gridCol w:w="4762"/>
      </w:tblGrid>
      <w:tr w:rsidR="007106BC" w:rsidRPr="002C060F" w14:paraId="54241DFC" w14:textId="77777777" w:rsidTr="007D522D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8FDC169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A2AB9E8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1E4A9" w14:textId="5D01D3E4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ssion no.</w:t>
            </w:r>
          </w:p>
        </w:tc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E09A1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late name</w:t>
            </w:r>
          </w:p>
        </w:tc>
      </w:tr>
      <w:tr w:rsidR="007106BC" w:rsidRPr="002C060F" w14:paraId="56506F12" w14:textId="77777777" w:rsidTr="007D522D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089F24BE" w14:textId="356B847C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PV</w:t>
            </w:r>
            <w:r w:rsidR="00E03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C06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5EA2C5D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C51387B" w14:textId="442AB839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OLE_LINK9"/>
            <w:bookmarkStart w:id="5" w:name="OLE_LINK10"/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22189</w:t>
            </w:r>
            <w:bookmarkEnd w:id="4"/>
            <w:bookmarkEnd w:id="5"/>
          </w:p>
        </w:tc>
        <w:tc>
          <w:tcPr>
            <w:tcW w:w="4762" w:type="dxa"/>
            <w:tcBorders>
              <w:top w:val="single" w:sz="4" w:space="0" w:color="auto"/>
            </w:tcBorders>
            <w:shd w:val="clear" w:color="auto" w:fill="auto"/>
          </w:tcPr>
          <w:p w14:paraId="32F0AE03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PV/Cat/US/FPV-d/64</w:t>
            </w:r>
          </w:p>
        </w:tc>
      </w:tr>
      <w:tr w:rsidR="007106BC" w:rsidRPr="002C060F" w14:paraId="44FE0438" w14:textId="77777777" w:rsidTr="007D522D">
        <w:trPr>
          <w:jc w:val="center"/>
        </w:trPr>
        <w:tc>
          <w:tcPr>
            <w:tcW w:w="993" w:type="dxa"/>
          </w:tcPr>
          <w:p w14:paraId="66C1F867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67C1A69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3A6372B7" w14:textId="73B4B476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000052</w:t>
            </w:r>
          </w:p>
        </w:tc>
        <w:tc>
          <w:tcPr>
            <w:tcW w:w="4762" w:type="dxa"/>
            <w:shd w:val="clear" w:color="auto" w:fill="auto"/>
          </w:tcPr>
          <w:p w14:paraId="1434B485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PV/Cat/Japan/AO1/94</w:t>
            </w:r>
          </w:p>
        </w:tc>
      </w:tr>
      <w:tr w:rsidR="007106BC" w:rsidRPr="002C060F" w14:paraId="540426B4" w14:textId="77777777" w:rsidTr="007D522D">
        <w:trPr>
          <w:jc w:val="center"/>
        </w:trPr>
        <w:tc>
          <w:tcPr>
            <w:tcW w:w="993" w:type="dxa"/>
          </w:tcPr>
          <w:p w14:paraId="6095BFFF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2B9393D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6BF38335" w14:textId="120E1E9D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J936171</w:t>
            </w:r>
          </w:p>
        </w:tc>
        <w:tc>
          <w:tcPr>
            <w:tcW w:w="4762" w:type="dxa"/>
            <w:shd w:val="clear" w:color="auto" w:fill="auto"/>
          </w:tcPr>
          <w:p w14:paraId="77FD85D5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PV/Cat/China/</w:t>
            </w:r>
            <w:proofErr w:type="spellStart"/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gC</w:t>
            </w:r>
            <w:proofErr w:type="spellEnd"/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08</w:t>
            </w:r>
          </w:p>
        </w:tc>
      </w:tr>
      <w:tr w:rsidR="00764795" w:rsidRPr="002C060F" w14:paraId="670E43B1" w14:textId="77777777" w:rsidTr="007D522D">
        <w:trPr>
          <w:jc w:val="center"/>
        </w:trPr>
        <w:tc>
          <w:tcPr>
            <w:tcW w:w="993" w:type="dxa"/>
          </w:tcPr>
          <w:p w14:paraId="765B55A3" w14:textId="77777777" w:rsidR="00764795" w:rsidRPr="002C060F" w:rsidRDefault="00764795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8F14427" w14:textId="77777777" w:rsidR="00764795" w:rsidRPr="002C060F" w:rsidRDefault="00764795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4AD06269" w14:textId="77777777" w:rsidR="00764795" w:rsidRPr="002C060F" w:rsidRDefault="00764795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2" w:type="dxa"/>
            <w:shd w:val="clear" w:color="auto" w:fill="auto"/>
          </w:tcPr>
          <w:p w14:paraId="375C329B" w14:textId="77777777" w:rsidR="00764795" w:rsidRPr="002C060F" w:rsidRDefault="00764795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06BC" w:rsidRPr="002C060F" w14:paraId="589866E9" w14:textId="77777777" w:rsidTr="007D522D">
        <w:trPr>
          <w:jc w:val="center"/>
        </w:trPr>
        <w:tc>
          <w:tcPr>
            <w:tcW w:w="993" w:type="dxa"/>
          </w:tcPr>
          <w:p w14:paraId="4BC42460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PV-2 group</w:t>
            </w:r>
          </w:p>
        </w:tc>
        <w:tc>
          <w:tcPr>
            <w:tcW w:w="567" w:type="dxa"/>
          </w:tcPr>
          <w:p w14:paraId="5DB14AA6" w14:textId="65CC81A4" w:rsidR="007106BC" w:rsidRPr="002C060F" w:rsidRDefault="00764795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3EB46458" w14:textId="56D5A895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22192</w:t>
            </w:r>
          </w:p>
        </w:tc>
        <w:tc>
          <w:tcPr>
            <w:tcW w:w="4762" w:type="dxa"/>
            <w:shd w:val="clear" w:color="auto" w:fill="auto"/>
          </w:tcPr>
          <w:p w14:paraId="297A6C45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V-2/</w:t>
            </w:r>
            <w:proofErr w:type="spellStart"/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coon_dog</w:t>
            </w:r>
            <w:proofErr w:type="spellEnd"/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Finland/RD-80/80</w:t>
            </w:r>
          </w:p>
        </w:tc>
      </w:tr>
      <w:tr w:rsidR="007106BC" w:rsidRPr="002C060F" w14:paraId="196B3282" w14:textId="77777777" w:rsidTr="007D522D">
        <w:trPr>
          <w:jc w:val="center"/>
        </w:trPr>
        <w:tc>
          <w:tcPr>
            <w:tcW w:w="993" w:type="dxa"/>
          </w:tcPr>
          <w:p w14:paraId="202E3F46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AC22E6B" w14:textId="71966670" w:rsidR="007106BC" w:rsidRPr="002C060F" w:rsidRDefault="00764795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293E1E8C" w14:textId="75899912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23255</w:t>
            </w:r>
          </w:p>
        </w:tc>
        <w:tc>
          <w:tcPr>
            <w:tcW w:w="4762" w:type="dxa"/>
            <w:shd w:val="clear" w:color="auto" w:fill="auto"/>
          </w:tcPr>
          <w:p w14:paraId="4F26AA97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V-2/Dog/USA/NY/CPV-d/79</w:t>
            </w:r>
          </w:p>
        </w:tc>
      </w:tr>
      <w:tr w:rsidR="007106BC" w:rsidRPr="002C060F" w14:paraId="201A0FD6" w14:textId="77777777" w:rsidTr="007D522D">
        <w:trPr>
          <w:jc w:val="center"/>
        </w:trPr>
        <w:tc>
          <w:tcPr>
            <w:tcW w:w="993" w:type="dxa"/>
          </w:tcPr>
          <w:p w14:paraId="407D5BED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B2337E2" w14:textId="31E4CC2D" w:rsidR="007106BC" w:rsidRPr="002C060F" w:rsidRDefault="00764795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243C5D81" w14:textId="467B817B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659116</w:t>
            </w:r>
          </w:p>
        </w:tc>
        <w:tc>
          <w:tcPr>
            <w:tcW w:w="4762" w:type="dxa"/>
            <w:shd w:val="clear" w:color="auto" w:fill="auto"/>
          </w:tcPr>
          <w:p w14:paraId="3ADBDF80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V-2/Dog/USA/FL/CPV-5/80</w:t>
            </w:r>
          </w:p>
        </w:tc>
      </w:tr>
      <w:tr w:rsidR="007106BC" w:rsidRPr="002C060F" w14:paraId="1C3A0BDE" w14:textId="77777777" w:rsidTr="007D522D">
        <w:trPr>
          <w:jc w:val="center"/>
        </w:trPr>
        <w:tc>
          <w:tcPr>
            <w:tcW w:w="993" w:type="dxa"/>
          </w:tcPr>
          <w:p w14:paraId="22DE5285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D7E484C" w14:textId="3179ACFF" w:rsidR="007106BC" w:rsidRPr="002C060F" w:rsidRDefault="00764795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14:paraId="4610809F" w14:textId="612397AA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659117</w:t>
            </w:r>
          </w:p>
        </w:tc>
        <w:tc>
          <w:tcPr>
            <w:tcW w:w="4762" w:type="dxa"/>
            <w:shd w:val="clear" w:color="auto" w:fill="auto"/>
          </w:tcPr>
          <w:p w14:paraId="02233878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V-2/Dog/USA/NY/CPV-6/79</w:t>
            </w:r>
          </w:p>
        </w:tc>
      </w:tr>
      <w:tr w:rsidR="007106BC" w:rsidRPr="002C060F" w14:paraId="06732672" w14:textId="77777777" w:rsidTr="007D522D">
        <w:trPr>
          <w:jc w:val="center"/>
        </w:trPr>
        <w:tc>
          <w:tcPr>
            <w:tcW w:w="993" w:type="dxa"/>
          </w:tcPr>
          <w:p w14:paraId="79E606EF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7CCF880" w14:textId="23EE7387" w:rsidR="007106BC" w:rsidRPr="002C060F" w:rsidRDefault="00764795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08A4F404" w14:textId="60A868E5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22186</w:t>
            </w:r>
          </w:p>
        </w:tc>
        <w:tc>
          <w:tcPr>
            <w:tcW w:w="4762" w:type="dxa"/>
            <w:shd w:val="clear" w:color="auto" w:fill="auto"/>
          </w:tcPr>
          <w:p w14:paraId="3B31F43A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V-2/Dog/US/CPV-128/79</w:t>
            </w:r>
          </w:p>
        </w:tc>
      </w:tr>
      <w:tr w:rsidR="007106BC" w:rsidRPr="002C060F" w14:paraId="78DE4939" w14:textId="77777777" w:rsidTr="007D522D">
        <w:trPr>
          <w:jc w:val="center"/>
        </w:trPr>
        <w:tc>
          <w:tcPr>
            <w:tcW w:w="993" w:type="dxa"/>
          </w:tcPr>
          <w:p w14:paraId="0A96A0EF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238782C" w14:textId="19A5ECBA" w:rsidR="00764795" w:rsidRPr="002C060F" w:rsidRDefault="00764795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auto"/>
          </w:tcPr>
          <w:p w14:paraId="4FA8A92B" w14:textId="4D662223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J222824</w:t>
            </w:r>
          </w:p>
        </w:tc>
        <w:tc>
          <w:tcPr>
            <w:tcW w:w="4762" w:type="dxa"/>
            <w:shd w:val="clear" w:color="auto" w:fill="auto"/>
          </w:tcPr>
          <w:p w14:paraId="146EC73E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V-2/Dog/Italy/388-3/05</w:t>
            </w:r>
          </w:p>
        </w:tc>
      </w:tr>
      <w:tr w:rsidR="007106BC" w:rsidRPr="002C060F" w14:paraId="5F55EEB2" w14:textId="77777777" w:rsidTr="007D522D">
        <w:trPr>
          <w:jc w:val="center"/>
        </w:trPr>
        <w:tc>
          <w:tcPr>
            <w:tcW w:w="993" w:type="dxa"/>
          </w:tcPr>
          <w:p w14:paraId="02ABF64A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D4C5A2B" w14:textId="0D776A06" w:rsidR="007106BC" w:rsidRPr="002C060F" w:rsidRDefault="00764795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4" w:type="dxa"/>
            <w:shd w:val="clear" w:color="auto" w:fill="auto"/>
          </w:tcPr>
          <w:p w14:paraId="1A141BA0" w14:textId="2B67198F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J435342</w:t>
            </w:r>
          </w:p>
        </w:tc>
        <w:tc>
          <w:tcPr>
            <w:tcW w:w="4762" w:type="dxa"/>
            <w:shd w:val="clear" w:color="auto" w:fill="auto"/>
          </w:tcPr>
          <w:p w14:paraId="10747916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V-2/Dog/China/CN-1/08</w:t>
            </w:r>
          </w:p>
        </w:tc>
      </w:tr>
      <w:tr w:rsidR="007106BC" w:rsidRPr="002C060F" w14:paraId="177C6542" w14:textId="77777777" w:rsidTr="007D522D">
        <w:trPr>
          <w:jc w:val="center"/>
        </w:trPr>
        <w:tc>
          <w:tcPr>
            <w:tcW w:w="993" w:type="dxa"/>
          </w:tcPr>
          <w:p w14:paraId="7EB31B38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0600F4D" w14:textId="392B227A" w:rsidR="007106BC" w:rsidRPr="002C060F" w:rsidRDefault="00764795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4" w:type="dxa"/>
            <w:shd w:val="clear" w:color="auto" w:fill="auto"/>
          </w:tcPr>
          <w:p w14:paraId="38283D83" w14:textId="652BE794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J435344</w:t>
            </w:r>
          </w:p>
        </w:tc>
        <w:tc>
          <w:tcPr>
            <w:tcW w:w="4762" w:type="dxa"/>
            <w:shd w:val="clear" w:color="auto" w:fill="auto"/>
          </w:tcPr>
          <w:p w14:paraId="7ACCA254" w14:textId="77777777" w:rsidR="007106BC" w:rsidRPr="002C060F" w:rsidRDefault="007106BC" w:rsidP="005A24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V-2/Dog/China/CN-3/08</w:t>
            </w:r>
          </w:p>
        </w:tc>
      </w:tr>
      <w:tr w:rsidR="007106BC" w:rsidRPr="002C060F" w14:paraId="21BE45F1" w14:textId="77777777" w:rsidTr="007D522D">
        <w:trPr>
          <w:jc w:val="center"/>
        </w:trPr>
        <w:tc>
          <w:tcPr>
            <w:tcW w:w="993" w:type="dxa"/>
          </w:tcPr>
          <w:p w14:paraId="1A454874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B43E3B2" w14:textId="46D661EF" w:rsidR="007106BC" w:rsidRPr="002C060F" w:rsidRDefault="00764795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14:paraId="6EF95BCF" w14:textId="6037E472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J435348</w:t>
            </w:r>
          </w:p>
        </w:tc>
        <w:tc>
          <w:tcPr>
            <w:tcW w:w="4762" w:type="dxa"/>
            <w:shd w:val="clear" w:color="auto" w:fill="auto"/>
          </w:tcPr>
          <w:p w14:paraId="6F4413F3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/Dog/China/CN-7/08</w:t>
            </w:r>
          </w:p>
        </w:tc>
      </w:tr>
      <w:tr w:rsidR="007106BC" w:rsidRPr="002C060F" w14:paraId="3AE8127E" w14:textId="77777777" w:rsidTr="007D522D">
        <w:trPr>
          <w:jc w:val="center"/>
        </w:trPr>
        <w:tc>
          <w:tcPr>
            <w:tcW w:w="993" w:type="dxa"/>
          </w:tcPr>
          <w:p w14:paraId="1B8E0159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CC7F290" w14:textId="79388854" w:rsidR="007106BC" w:rsidRPr="002C060F" w:rsidRDefault="00764795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31D68228" w14:textId="56830E49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JN867618</w:t>
            </w:r>
          </w:p>
        </w:tc>
        <w:tc>
          <w:tcPr>
            <w:tcW w:w="4762" w:type="dxa"/>
            <w:shd w:val="clear" w:color="auto" w:fill="auto"/>
          </w:tcPr>
          <w:p w14:paraId="0D4C15AC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/Raccoon/USA/WI/37/10</w:t>
            </w:r>
          </w:p>
        </w:tc>
      </w:tr>
      <w:tr w:rsidR="007106BC" w:rsidRPr="002C060F" w14:paraId="7A905843" w14:textId="77777777" w:rsidTr="007D522D">
        <w:trPr>
          <w:jc w:val="center"/>
        </w:trPr>
        <w:tc>
          <w:tcPr>
            <w:tcW w:w="993" w:type="dxa"/>
          </w:tcPr>
          <w:p w14:paraId="100B11AB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CE2249D" w14:textId="231DB82D" w:rsidR="007106BC" w:rsidRPr="002C060F" w:rsidRDefault="00764795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13B17DAD" w14:textId="1DB17BAC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H213135</w:t>
            </w:r>
          </w:p>
        </w:tc>
        <w:tc>
          <w:tcPr>
            <w:tcW w:w="4762" w:type="dxa"/>
            <w:shd w:val="clear" w:color="auto" w:fill="auto"/>
          </w:tcPr>
          <w:p w14:paraId="1B2F244D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6" w:name="_Hlk32747280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/</w:t>
            </w:r>
            <w:proofErr w:type="spellStart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accoon_Dog</w:t>
            </w:r>
            <w:proofErr w:type="spellEnd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/</w:t>
            </w:r>
            <w:proofErr w:type="spellStart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uth_Korea</w:t>
            </w:r>
            <w:proofErr w:type="spellEnd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17Ra5/17</w:t>
            </w:r>
            <w:bookmarkEnd w:id="6"/>
          </w:p>
        </w:tc>
      </w:tr>
      <w:tr w:rsidR="007106BC" w:rsidRPr="002C060F" w14:paraId="3A3F0B0E" w14:textId="77777777" w:rsidTr="007D522D">
        <w:trPr>
          <w:jc w:val="center"/>
        </w:trPr>
        <w:tc>
          <w:tcPr>
            <w:tcW w:w="993" w:type="dxa"/>
          </w:tcPr>
          <w:p w14:paraId="0E970EAF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D3A565C" w14:textId="1F2195F9" w:rsidR="007106BC" w:rsidRPr="002C060F" w:rsidRDefault="00764795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541B0B4B" w14:textId="4AA37E8A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H213140</w:t>
            </w:r>
          </w:p>
        </w:tc>
        <w:tc>
          <w:tcPr>
            <w:tcW w:w="4762" w:type="dxa"/>
            <w:shd w:val="clear" w:color="auto" w:fill="auto"/>
          </w:tcPr>
          <w:p w14:paraId="2C8D0D2C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/</w:t>
            </w:r>
            <w:proofErr w:type="spellStart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accoon_Dog</w:t>
            </w:r>
            <w:proofErr w:type="spellEnd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/</w:t>
            </w:r>
            <w:proofErr w:type="spellStart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uth_Korea</w:t>
            </w:r>
            <w:proofErr w:type="spellEnd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17Ra171/17</w:t>
            </w:r>
          </w:p>
        </w:tc>
      </w:tr>
      <w:tr w:rsidR="007106BC" w:rsidRPr="002C060F" w14:paraId="4529CE5C" w14:textId="77777777" w:rsidTr="007D522D">
        <w:trPr>
          <w:jc w:val="center"/>
        </w:trPr>
        <w:tc>
          <w:tcPr>
            <w:tcW w:w="993" w:type="dxa"/>
          </w:tcPr>
          <w:p w14:paraId="2B16B35D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CC1EE47" w14:textId="5331F3B5" w:rsidR="007106BC" w:rsidRPr="002C060F" w:rsidRDefault="00764795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20EBB80D" w14:textId="42100CA5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T029319</w:t>
            </w:r>
          </w:p>
        </w:tc>
        <w:tc>
          <w:tcPr>
            <w:tcW w:w="4762" w:type="dxa"/>
            <w:shd w:val="clear" w:color="auto" w:fill="auto"/>
          </w:tcPr>
          <w:p w14:paraId="0E008638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7" w:name="_Hlk32745534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/</w:t>
            </w:r>
            <w:proofErr w:type="spellStart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accoon_Dog</w:t>
            </w:r>
            <w:proofErr w:type="spellEnd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/China/HB-1/16</w:t>
            </w:r>
            <w:bookmarkEnd w:id="7"/>
          </w:p>
        </w:tc>
      </w:tr>
      <w:tr w:rsidR="007106BC" w:rsidRPr="002C060F" w14:paraId="2CE91515" w14:textId="77777777" w:rsidTr="007D522D">
        <w:trPr>
          <w:jc w:val="center"/>
        </w:trPr>
        <w:tc>
          <w:tcPr>
            <w:tcW w:w="993" w:type="dxa"/>
          </w:tcPr>
          <w:p w14:paraId="6FDE8C37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8D8333E" w14:textId="67C4F2CF" w:rsidR="007106BC" w:rsidRPr="002C060F" w:rsidRDefault="00764795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14:paraId="47B6104B" w14:textId="36DF1FEA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T029320</w:t>
            </w:r>
          </w:p>
        </w:tc>
        <w:tc>
          <w:tcPr>
            <w:tcW w:w="4762" w:type="dxa"/>
            <w:shd w:val="clear" w:color="auto" w:fill="auto"/>
          </w:tcPr>
          <w:p w14:paraId="2E9BDFE5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/</w:t>
            </w:r>
            <w:proofErr w:type="spellStart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accoon_Dog</w:t>
            </w:r>
            <w:proofErr w:type="spellEnd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/China/HB-2/16</w:t>
            </w:r>
          </w:p>
        </w:tc>
      </w:tr>
      <w:tr w:rsidR="00764795" w:rsidRPr="002C060F" w14:paraId="09E417E8" w14:textId="77777777" w:rsidTr="007D522D">
        <w:trPr>
          <w:jc w:val="center"/>
        </w:trPr>
        <w:tc>
          <w:tcPr>
            <w:tcW w:w="993" w:type="dxa"/>
          </w:tcPr>
          <w:p w14:paraId="642237D8" w14:textId="77777777" w:rsidR="00764795" w:rsidRPr="002C060F" w:rsidRDefault="00764795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FC5582D" w14:textId="77777777" w:rsidR="00764795" w:rsidRDefault="00764795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20D46FBF" w14:textId="77777777" w:rsidR="00764795" w:rsidRPr="002C060F" w:rsidRDefault="00764795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2" w:type="dxa"/>
            <w:shd w:val="clear" w:color="auto" w:fill="auto"/>
          </w:tcPr>
          <w:p w14:paraId="10CFAB1C" w14:textId="77777777" w:rsidR="00764795" w:rsidRPr="002C060F" w:rsidRDefault="00764795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06BC" w:rsidRPr="002C060F" w14:paraId="36FC6B18" w14:textId="77777777" w:rsidTr="007D522D">
        <w:trPr>
          <w:jc w:val="center"/>
        </w:trPr>
        <w:tc>
          <w:tcPr>
            <w:tcW w:w="993" w:type="dxa"/>
          </w:tcPr>
          <w:p w14:paraId="6582CE1E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CPV-2a group</w:t>
            </w:r>
          </w:p>
        </w:tc>
        <w:tc>
          <w:tcPr>
            <w:tcW w:w="567" w:type="dxa"/>
          </w:tcPr>
          <w:p w14:paraId="771E8961" w14:textId="5956E1FB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662A4836" w14:textId="78E3CAB6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2" w:type="dxa"/>
            <w:shd w:val="clear" w:color="auto" w:fill="auto"/>
          </w:tcPr>
          <w:p w14:paraId="7F212E5C" w14:textId="387E292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06BC" w:rsidRPr="002C060F" w14:paraId="4AF7AD6C" w14:textId="77777777" w:rsidTr="007D522D">
        <w:trPr>
          <w:jc w:val="center"/>
        </w:trPr>
        <w:tc>
          <w:tcPr>
            <w:tcW w:w="993" w:type="dxa"/>
          </w:tcPr>
          <w:p w14:paraId="0CA5524F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0209E6D" w14:textId="123BA276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3D536B54" w14:textId="645C634C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8" w:name="_Hlk32674596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24000</w:t>
            </w:r>
          </w:p>
        </w:tc>
        <w:tc>
          <w:tcPr>
            <w:tcW w:w="4762" w:type="dxa"/>
            <w:shd w:val="clear" w:color="auto" w:fill="auto"/>
          </w:tcPr>
          <w:p w14:paraId="44494C0F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USA/VA/CPV-31/83</w:t>
            </w:r>
          </w:p>
        </w:tc>
      </w:tr>
      <w:tr w:rsidR="007106BC" w:rsidRPr="002C060F" w14:paraId="04C7C05F" w14:textId="77777777" w:rsidTr="007D522D">
        <w:trPr>
          <w:jc w:val="center"/>
        </w:trPr>
        <w:tc>
          <w:tcPr>
            <w:tcW w:w="993" w:type="dxa"/>
          </w:tcPr>
          <w:p w14:paraId="1AC4D723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9C2DD8F" w14:textId="725DA4A5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bookmarkEnd w:id="8"/>
        <w:tc>
          <w:tcPr>
            <w:tcW w:w="1984" w:type="dxa"/>
            <w:shd w:val="clear" w:color="auto" w:fill="auto"/>
            <w:vAlign w:val="center"/>
          </w:tcPr>
          <w:p w14:paraId="0C7E1776" w14:textId="0E6A942B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J869128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5C56B0C1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Thailand/KU11/04</w:t>
            </w:r>
          </w:p>
        </w:tc>
      </w:tr>
      <w:tr w:rsidR="007106BC" w:rsidRPr="002C060F" w14:paraId="1369F745" w14:textId="77777777" w:rsidTr="007D522D">
        <w:trPr>
          <w:jc w:val="center"/>
        </w:trPr>
        <w:tc>
          <w:tcPr>
            <w:tcW w:w="993" w:type="dxa"/>
          </w:tcPr>
          <w:p w14:paraId="7E2BB155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6405358" w14:textId="4E5C37E1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3F0C40" w14:textId="33BA89AC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J005257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26C5F58D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Italy/54/08</w:t>
            </w:r>
          </w:p>
        </w:tc>
      </w:tr>
      <w:tr w:rsidR="007106BC" w:rsidRPr="002C060F" w14:paraId="000FB026" w14:textId="77777777" w:rsidTr="007D522D">
        <w:trPr>
          <w:jc w:val="center"/>
        </w:trPr>
        <w:tc>
          <w:tcPr>
            <w:tcW w:w="993" w:type="dxa"/>
          </w:tcPr>
          <w:p w14:paraId="633FCBC2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F1C1C49" w14:textId="42D8A0CF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78CC70" w14:textId="3CCA11DD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Q026002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32479AF0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France/S33/04</w:t>
            </w:r>
          </w:p>
        </w:tc>
      </w:tr>
      <w:tr w:rsidR="007106BC" w:rsidRPr="002C060F" w14:paraId="0CC45FC3" w14:textId="77777777" w:rsidTr="007D522D">
        <w:trPr>
          <w:jc w:val="center"/>
        </w:trPr>
        <w:tc>
          <w:tcPr>
            <w:tcW w:w="993" w:type="dxa"/>
          </w:tcPr>
          <w:p w14:paraId="74E555CD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8C183E7" w14:textId="0B9DF886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199BED" w14:textId="6475DD8E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B054215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7A7F9D59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Cat/Vietnam/V120/97</w:t>
            </w:r>
          </w:p>
        </w:tc>
      </w:tr>
      <w:tr w:rsidR="007106BC" w:rsidRPr="002C060F" w14:paraId="3731930F" w14:textId="77777777" w:rsidTr="007D522D">
        <w:trPr>
          <w:jc w:val="center"/>
        </w:trPr>
        <w:tc>
          <w:tcPr>
            <w:tcW w:w="993" w:type="dxa"/>
          </w:tcPr>
          <w:p w14:paraId="649A7C34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F1B3849" w14:textId="4653DF8E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9BB1DB" w14:textId="52EDFD4C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U009200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1102E5AB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9" w:name="_Hlk32746952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</w:t>
            </w:r>
            <w:proofErr w:type="spellStart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uth_Korea</w:t>
            </w:r>
            <w:proofErr w:type="spellEnd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K001/03</w:t>
            </w:r>
            <w:bookmarkEnd w:id="9"/>
          </w:p>
        </w:tc>
      </w:tr>
      <w:tr w:rsidR="007106BC" w:rsidRPr="002C060F" w14:paraId="52FD7CD3" w14:textId="77777777" w:rsidTr="007D522D">
        <w:trPr>
          <w:jc w:val="center"/>
        </w:trPr>
        <w:tc>
          <w:tcPr>
            <w:tcW w:w="993" w:type="dxa"/>
          </w:tcPr>
          <w:p w14:paraId="03E37A4C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1CC1625" w14:textId="1AB4313E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4" w:type="dxa"/>
            <w:shd w:val="clear" w:color="auto" w:fill="auto"/>
          </w:tcPr>
          <w:p w14:paraId="48D772E7" w14:textId="224AFCAC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10" w:name="_Hlk32676135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U009201</w:t>
            </w:r>
          </w:p>
        </w:tc>
        <w:tc>
          <w:tcPr>
            <w:tcW w:w="4762" w:type="dxa"/>
            <w:shd w:val="clear" w:color="auto" w:fill="auto"/>
          </w:tcPr>
          <w:p w14:paraId="0C5FD1BA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11" w:name="_Hlk32676123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</w:t>
            </w:r>
            <w:proofErr w:type="spellStart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uth_Korea</w:t>
            </w:r>
            <w:proofErr w:type="spellEnd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K014/03</w:t>
            </w:r>
            <w:bookmarkEnd w:id="11"/>
          </w:p>
        </w:tc>
      </w:tr>
      <w:tr w:rsidR="007106BC" w:rsidRPr="002C060F" w14:paraId="6A4A7FA0" w14:textId="77777777" w:rsidTr="007D522D">
        <w:trPr>
          <w:jc w:val="center"/>
        </w:trPr>
        <w:tc>
          <w:tcPr>
            <w:tcW w:w="993" w:type="dxa"/>
          </w:tcPr>
          <w:p w14:paraId="61AA8397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B5F3167" w14:textId="6DF7AC66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bookmarkEnd w:id="10"/>
        <w:tc>
          <w:tcPr>
            <w:tcW w:w="1984" w:type="dxa"/>
            <w:shd w:val="clear" w:color="auto" w:fill="auto"/>
          </w:tcPr>
          <w:p w14:paraId="658728FF" w14:textId="7D7A641A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U009202</w:t>
            </w:r>
          </w:p>
        </w:tc>
        <w:tc>
          <w:tcPr>
            <w:tcW w:w="4762" w:type="dxa"/>
            <w:shd w:val="clear" w:color="auto" w:fill="auto"/>
          </w:tcPr>
          <w:p w14:paraId="0D3CA31E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12" w:name="_Hlk32676166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</w:t>
            </w:r>
            <w:proofErr w:type="spellStart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uth_Korea</w:t>
            </w:r>
            <w:proofErr w:type="spellEnd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K015/03</w:t>
            </w:r>
            <w:bookmarkEnd w:id="12"/>
          </w:p>
        </w:tc>
      </w:tr>
      <w:tr w:rsidR="007106BC" w:rsidRPr="002C060F" w14:paraId="6413D2AA" w14:textId="77777777" w:rsidTr="007D522D">
        <w:trPr>
          <w:jc w:val="center"/>
        </w:trPr>
        <w:tc>
          <w:tcPr>
            <w:tcW w:w="993" w:type="dxa"/>
          </w:tcPr>
          <w:p w14:paraId="470F1323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FC3BE1C" w14:textId="2486410C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14:paraId="285E02C7" w14:textId="6DF73546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J197823</w:t>
            </w:r>
          </w:p>
        </w:tc>
        <w:tc>
          <w:tcPr>
            <w:tcW w:w="4762" w:type="dxa"/>
            <w:shd w:val="clear" w:color="auto" w:fill="auto"/>
          </w:tcPr>
          <w:p w14:paraId="399D56B3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</w:t>
            </w:r>
            <w:proofErr w:type="spellStart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uth_Korea</w:t>
            </w:r>
            <w:proofErr w:type="spellEnd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CPVK1/07</w:t>
            </w:r>
          </w:p>
        </w:tc>
      </w:tr>
      <w:tr w:rsidR="007106BC" w:rsidRPr="002C060F" w14:paraId="15E6A3C2" w14:textId="77777777" w:rsidTr="007D522D">
        <w:trPr>
          <w:jc w:val="center"/>
        </w:trPr>
        <w:tc>
          <w:tcPr>
            <w:tcW w:w="993" w:type="dxa"/>
          </w:tcPr>
          <w:p w14:paraId="6785A217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B33EED6" w14:textId="619CC4CF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0CA8407F" w14:textId="5360FF6E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R611512</w:t>
            </w:r>
          </w:p>
        </w:tc>
        <w:tc>
          <w:tcPr>
            <w:tcW w:w="4762" w:type="dxa"/>
            <w:shd w:val="clear" w:color="auto" w:fill="auto"/>
          </w:tcPr>
          <w:p w14:paraId="2DBF1072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13" w:name="_Hlk32676725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China/ SD-14-2/14</w:t>
            </w:r>
            <w:bookmarkEnd w:id="13"/>
          </w:p>
        </w:tc>
      </w:tr>
      <w:tr w:rsidR="007106BC" w:rsidRPr="002C060F" w14:paraId="78B4D957" w14:textId="77777777" w:rsidTr="007D522D">
        <w:trPr>
          <w:jc w:val="center"/>
        </w:trPr>
        <w:tc>
          <w:tcPr>
            <w:tcW w:w="993" w:type="dxa"/>
          </w:tcPr>
          <w:p w14:paraId="4C2501BF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7B03B60" w14:textId="1AEAAC69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42C0E609" w14:textId="225E5359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R611513</w:t>
            </w:r>
          </w:p>
        </w:tc>
        <w:tc>
          <w:tcPr>
            <w:tcW w:w="4762" w:type="dxa"/>
            <w:shd w:val="clear" w:color="auto" w:fill="auto"/>
          </w:tcPr>
          <w:p w14:paraId="7D45C573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14" w:name="_Hlk32676756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China/ SD-14-3/14</w:t>
            </w:r>
            <w:bookmarkEnd w:id="14"/>
          </w:p>
        </w:tc>
      </w:tr>
      <w:tr w:rsidR="007106BC" w:rsidRPr="002C060F" w14:paraId="4339DE64" w14:textId="77777777" w:rsidTr="007D522D">
        <w:trPr>
          <w:jc w:val="center"/>
        </w:trPr>
        <w:tc>
          <w:tcPr>
            <w:tcW w:w="993" w:type="dxa"/>
          </w:tcPr>
          <w:p w14:paraId="4D02D584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56D04FC" w14:textId="64CB3D73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00C60CFD" w14:textId="5EE294A2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R611488</w:t>
            </w:r>
          </w:p>
        </w:tc>
        <w:tc>
          <w:tcPr>
            <w:tcW w:w="4762" w:type="dxa"/>
            <w:shd w:val="clear" w:color="auto" w:fill="auto"/>
          </w:tcPr>
          <w:p w14:paraId="48ECE5D4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15" w:name="_Hlk32676778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China/ JL-14-1/14</w:t>
            </w:r>
            <w:bookmarkEnd w:id="15"/>
          </w:p>
        </w:tc>
      </w:tr>
      <w:tr w:rsidR="007106BC" w:rsidRPr="002C060F" w14:paraId="3487421A" w14:textId="77777777" w:rsidTr="007D522D">
        <w:trPr>
          <w:jc w:val="center"/>
        </w:trPr>
        <w:tc>
          <w:tcPr>
            <w:tcW w:w="993" w:type="dxa"/>
          </w:tcPr>
          <w:p w14:paraId="1E15889C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AC60FB8" w14:textId="03F6F828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3B2679D3" w14:textId="3265143C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R611489</w:t>
            </w:r>
          </w:p>
        </w:tc>
        <w:tc>
          <w:tcPr>
            <w:tcW w:w="4762" w:type="dxa"/>
            <w:shd w:val="clear" w:color="auto" w:fill="auto"/>
          </w:tcPr>
          <w:p w14:paraId="4E1C737C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16" w:name="_Hlk32676846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China/ JL-14-2/14</w:t>
            </w:r>
            <w:bookmarkEnd w:id="16"/>
          </w:p>
        </w:tc>
      </w:tr>
      <w:tr w:rsidR="007106BC" w:rsidRPr="002C060F" w14:paraId="17AEC32C" w14:textId="77777777" w:rsidTr="007D522D">
        <w:trPr>
          <w:jc w:val="center"/>
        </w:trPr>
        <w:tc>
          <w:tcPr>
            <w:tcW w:w="993" w:type="dxa"/>
          </w:tcPr>
          <w:p w14:paraId="43FFA20F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A8D250" w14:textId="303C0C4C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14:paraId="40F8DF48" w14:textId="4B560273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R611498</w:t>
            </w:r>
          </w:p>
        </w:tc>
        <w:tc>
          <w:tcPr>
            <w:tcW w:w="4762" w:type="dxa"/>
            <w:shd w:val="clear" w:color="auto" w:fill="auto"/>
          </w:tcPr>
          <w:p w14:paraId="269AB216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17" w:name="_Hlk32676885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China/ LN-14-1/14</w:t>
            </w:r>
            <w:bookmarkEnd w:id="17"/>
          </w:p>
        </w:tc>
      </w:tr>
      <w:tr w:rsidR="007106BC" w:rsidRPr="002C060F" w14:paraId="489C813B" w14:textId="77777777" w:rsidTr="007D522D">
        <w:trPr>
          <w:jc w:val="center"/>
        </w:trPr>
        <w:tc>
          <w:tcPr>
            <w:tcW w:w="993" w:type="dxa"/>
          </w:tcPr>
          <w:p w14:paraId="268225E9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F7019FE" w14:textId="333DEAFC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69F51496" w14:textId="10992D6B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R611501</w:t>
            </w:r>
          </w:p>
        </w:tc>
        <w:tc>
          <w:tcPr>
            <w:tcW w:w="4762" w:type="dxa"/>
            <w:shd w:val="clear" w:color="auto" w:fill="auto"/>
          </w:tcPr>
          <w:p w14:paraId="7A23C07D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18" w:name="_Hlk32676970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China/ SD-14-4/14</w:t>
            </w:r>
            <w:bookmarkEnd w:id="18"/>
          </w:p>
        </w:tc>
      </w:tr>
      <w:tr w:rsidR="007106BC" w:rsidRPr="002C060F" w14:paraId="4FA91E07" w14:textId="77777777" w:rsidTr="007D522D">
        <w:trPr>
          <w:jc w:val="center"/>
        </w:trPr>
        <w:tc>
          <w:tcPr>
            <w:tcW w:w="993" w:type="dxa"/>
          </w:tcPr>
          <w:p w14:paraId="37169E29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40CA9F9" w14:textId="079E6578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auto"/>
          </w:tcPr>
          <w:p w14:paraId="79BE49AE" w14:textId="6AA200FC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R611465</w:t>
            </w:r>
          </w:p>
        </w:tc>
        <w:tc>
          <w:tcPr>
            <w:tcW w:w="4762" w:type="dxa"/>
            <w:shd w:val="clear" w:color="auto" w:fill="auto"/>
          </w:tcPr>
          <w:p w14:paraId="141DA0A9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19" w:name="_Hlk32676999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China/HB-14-7/14</w:t>
            </w:r>
            <w:bookmarkEnd w:id="19"/>
          </w:p>
        </w:tc>
      </w:tr>
      <w:tr w:rsidR="007106BC" w:rsidRPr="002C060F" w14:paraId="5D4D7E37" w14:textId="77777777" w:rsidTr="007D522D">
        <w:trPr>
          <w:jc w:val="center"/>
        </w:trPr>
        <w:tc>
          <w:tcPr>
            <w:tcW w:w="993" w:type="dxa"/>
          </w:tcPr>
          <w:p w14:paraId="25F1D9F2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E00B43C" w14:textId="485738A5" w:rsidR="007106BC" w:rsidRPr="002C060F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4" w:type="dxa"/>
            <w:shd w:val="clear" w:color="auto" w:fill="auto"/>
          </w:tcPr>
          <w:p w14:paraId="4A42E5DD" w14:textId="54E19AE9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R611468</w:t>
            </w:r>
          </w:p>
        </w:tc>
        <w:tc>
          <w:tcPr>
            <w:tcW w:w="4762" w:type="dxa"/>
            <w:shd w:val="clear" w:color="auto" w:fill="auto"/>
          </w:tcPr>
          <w:p w14:paraId="03793E08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20" w:name="_Hlk32677020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China/HB-14-10/14</w:t>
            </w:r>
            <w:bookmarkEnd w:id="20"/>
          </w:p>
        </w:tc>
      </w:tr>
      <w:tr w:rsidR="007106BC" w:rsidRPr="002C060F" w14:paraId="741DC34D" w14:textId="77777777" w:rsidTr="007D522D">
        <w:trPr>
          <w:jc w:val="center"/>
        </w:trPr>
        <w:tc>
          <w:tcPr>
            <w:tcW w:w="993" w:type="dxa"/>
          </w:tcPr>
          <w:p w14:paraId="02B0181F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BFBD273" w14:textId="77777777" w:rsidR="007106BC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4980BA5A" w14:textId="1C54E4EA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  <w:p w14:paraId="19BA7B13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2651C33E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0BA05C9B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7DA6CF1B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27EDA333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320062E1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748866DF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025D6D29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3AC39D22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19EEF426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7448B227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1023A9E6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67AF6F5E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6088E4D3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6FE703D4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637F2F4D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45B6BD89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67ABE33E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63503E5A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3FAEE0E5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1AE70510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  <w:p w14:paraId="2B0A9963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5279670E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  <w:p w14:paraId="2F7C4561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24B92F4F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709C4472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5A9A6ED4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1949B828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5EDD296F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123E04F7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4D9B27FC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25FA9852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648FB14D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0F45987A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2F67F6A9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26F19622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015BC4C9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61570A5B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7CC90E5E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115FCB1B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6F45982B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7E391279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15220719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4417D8D5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7AB63285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26C96133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0D08326A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152AF3B3" w14:textId="77777777" w:rsidR="00952898" w:rsidRDefault="0095289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6160F783" w14:textId="7B11B668" w:rsidR="005A2419" w:rsidRPr="002C060F" w:rsidRDefault="005A2419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4" w:type="dxa"/>
            <w:shd w:val="clear" w:color="auto" w:fill="auto"/>
          </w:tcPr>
          <w:tbl>
            <w:tblPr>
              <w:tblW w:w="1500" w:type="dxa"/>
              <w:tblLayout w:type="fixed"/>
              <w:tblLook w:val="04A0" w:firstRow="1" w:lastRow="0" w:firstColumn="1" w:lastColumn="0" w:noHBand="0" w:noVBand="1"/>
            </w:tblPr>
            <w:tblGrid>
              <w:gridCol w:w="1500"/>
            </w:tblGrid>
            <w:tr w:rsidR="007106BC" w:rsidRPr="007106BC" w14:paraId="794FEA85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6C92FD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lastRenderedPageBreak/>
                    <w:t>KY386858</w:t>
                  </w:r>
                </w:p>
              </w:tc>
            </w:tr>
            <w:tr w:rsidR="007106BC" w:rsidRPr="007106BC" w14:paraId="2C458E96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E4DED7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K518017</w:t>
                  </w:r>
                </w:p>
              </w:tc>
            </w:tr>
            <w:tr w:rsidR="007106BC" w:rsidRPr="007106BC" w14:paraId="4119503C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7BD7FA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N451689</w:t>
                  </w:r>
                </w:p>
              </w:tc>
            </w:tr>
            <w:tr w:rsidR="007106BC" w:rsidRPr="007106BC" w14:paraId="2EB17595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7F367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F001439</w:t>
                  </w:r>
                </w:p>
              </w:tc>
            </w:tr>
            <w:tr w:rsidR="007106BC" w:rsidRPr="007106BC" w14:paraId="2812609F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F8B3B0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Z836310</w:t>
                  </w:r>
                </w:p>
              </w:tc>
            </w:tr>
            <w:tr w:rsidR="007106BC" w:rsidRPr="007106BC" w14:paraId="105B1FA8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118D00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Z836308</w:t>
                  </w:r>
                </w:p>
              </w:tc>
            </w:tr>
            <w:tr w:rsidR="007106BC" w:rsidRPr="007106BC" w14:paraId="54B0CDFC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DA1DAA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Z836304</w:t>
                  </w:r>
                </w:p>
              </w:tc>
            </w:tr>
            <w:tr w:rsidR="007106BC" w:rsidRPr="007106BC" w14:paraId="7B130D52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DB247A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Z836303</w:t>
                  </w:r>
                </w:p>
              </w:tc>
            </w:tr>
            <w:tr w:rsidR="007106BC" w:rsidRPr="007106BC" w14:paraId="1895E9BB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F2FB0D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KF803604</w:t>
                  </w:r>
                </w:p>
              </w:tc>
            </w:tr>
            <w:tr w:rsidR="007106BC" w:rsidRPr="007106BC" w14:paraId="5949EEF5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3473C3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W017600</w:t>
                  </w:r>
                </w:p>
              </w:tc>
            </w:tr>
            <w:tr w:rsidR="007106BC" w:rsidRPr="007106BC" w14:paraId="1B756571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611528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T179785</w:t>
                  </w:r>
                </w:p>
              </w:tc>
            </w:tr>
            <w:tr w:rsidR="007106BC" w:rsidRPr="007106BC" w14:paraId="7362F48B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C16597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GQ379042</w:t>
                  </w:r>
                </w:p>
              </w:tc>
            </w:tr>
            <w:tr w:rsidR="007106BC" w:rsidRPr="007106BC" w14:paraId="2F51ED2F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4C7C86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W648349</w:t>
                  </w:r>
                </w:p>
              </w:tc>
            </w:tr>
            <w:tr w:rsidR="007106BC" w:rsidRPr="007106BC" w14:paraId="586BCFC3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04E901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N473464</w:t>
                  </w:r>
                </w:p>
              </w:tc>
            </w:tr>
            <w:tr w:rsidR="007106BC" w:rsidRPr="007106BC" w14:paraId="2D5A7879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0E442E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N473463</w:t>
                  </w:r>
                </w:p>
              </w:tc>
            </w:tr>
            <w:tr w:rsidR="007106BC" w:rsidRPr="007106BC" w14:paraId="785843F1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CC72AF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N451683</w:t>
                  </w:r>
                </w:p>
              </w:tc>
            </w:tr>
            <w:tr w:rsidR="007106BC" w:rsidRPr="007106BC" w14:paraId="67051BF6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33605F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K895484</w:t>
                  </w:r>
                </w:p>
              </w:tc>
            </w:tr>
            <w:tr w:rsidR="007106BC" w:rsidRPr="007106BC" w14:paraId="2FD6F086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0EAB85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K518000</w:t>
                  </w:r>
                </w:p>
              </w:tc>
            </w:tr>
            <w:tr w:rsidR="007106BC" w:rsidRPr="007106BC" w14:paraId="2572479D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D60B09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K517995</w:t>
                  </w:r>
                </w:p>
              </w:tc>
            </w:tr>
            <w:tr w:rsidR="007106BC" w:rsidRPr="007106BC" w14:paraId="1B51477B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3228BB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K517985</w:t>
                  </w:r>
                </w:p>
              </w:tc>
            </w:tr>
            <w:tr w:rsidR="007106BC" w:rsidRPr="007106BC" w14:paraId="0489EE77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300058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H545963</w:t>
                  </w:r>
                </w:p>
              </w:tc>
            </w:tr>
            <w:tr w:rsidR="007106BC" w:rsidRPr="007106BC" w14:paraId="7180194E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8DEB13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H106698</w:t>
                  </w:r>
                </w:p>
              </w:tc>
            </w:tr>
            <w:tr w:rsidR="007106BC" w:rsidRPr="007106BC" w14:paraId="75058815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57CAA2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H476590</w:t>
                  </w:r>
                </w:p>
              </w:tc>
            </w:tr>
            <w:tr w:rsidR="007106BC" w:rsidRPr="007106BC" w14:paraId="43819F20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4288A9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H476586</w:t>
                  </w:r>
                </w:p>
              </w:tc>
            </w:tr>
            <w:tr w:rsidR="007106BC" w:rsidRPr="007106BC" w14:paraId="61D57E6B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C25F79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H626552</w:t>
                  </w:r>
                </w:p>
              </w:tc>
            </w:tr>
            <w:tr w:rsidR="007106BC" w:rsidRPr="007106BC" w14:paraId="33E5A598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5FCA6D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H626551</w:t>
                  </w:r>
                </w:p>
              </w:tc>
            </w:tr>
            <w:tr w:rsidR="007106BC" w:rsidRPr="007106BC" w14:paraId="2400B267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0E8493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H626547</w:t>
                  </w:r>
                </w:p>
              </w:tc>
            </w:tr>
            <w:tr w:rsidR="007106BC" w:rsidRPr="007106BC" w14:paraId="39466965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C8D955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H626541</w:t>
                  </w:r>
                </w:p>
              </w:tc>
            </w:tr>
            <w:tr w:rsidR="007106BC" w:rsidRPr="007106BC" w14:paraId="676725BB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462786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H177302</w:t>
                  </w:r>
                </w:p>
              </w:tc>
            </w:tr>
            <w:tr w:rsidR="007106BC" w:rsidRPr="007106BC" w14:paraId="7DAF3379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1F5FE8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F347729</w:t>
                  </w:r>
                </w:p>
              </w:tc>
            </w:tr>
            <w:tr w:rsidR="007106BC" w:rsidRPr="007106BC" w14:paraId="2A4DC881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56B440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G583676</w:t>
                  </w:r>
                </w:p>
              </w:tc>
            </w:tr>
            <w:tr w:rsidR="007106BC" w:rsidRPr="007106BC" w14:paraId="1436594E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11BAC2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KY403998</w:t>
                  </w:r>
                </w:p>
              </w:tc>
            </w:tr>
            <w:tr w:rsidR="007106BC" w:rsidRPr="007106BC" w14:paraId="776E317B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0CBAFD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F467241</w:t>
                  </w:r>
                </w:p>
              </w:tc>
            </w:tr>
            <w:tr w:rsidR="007106BC" w:rsidRPr="007106BC" w14:paraId="4DE46DB1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6D3704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F467240</w:t>
                  </w:r>
                </w:p>
              </w:tc>
            </w:tr>
            <w:tr w:rsidR="007106BC" w:rsidRPr="007106BC" w14:paraId="725E35A2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5105F4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F467237</w:t>
                  </w:r>
                </w:p>
              </w:tc>
            </w:tr>
            <w:tr w:rsidR="007106BC" w:rsidRPr="007106BC" w14:paraId="620BCBF9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3C7972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F467235</w:t>
                  </w:r>
                </w:p>
              </w:tc>
            </w:tr>
            <w:tr w:rsidR="007106BC" w:rsidRPr="007106BC" w14:paraId="190FBC56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9D0D2F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F467234</w:t>
                  </w:r>
                </w:p>
              </w:tc>
            </w:tr>
            <w:tr w:rsidR="007106BC" w:rsidRPr="007106BC" w14:paraId="51F21B14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B8F740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F467230</w:t>
                  </w:r>
                </w:p>
              </w:tc>
            </w:tr>
            <w:tr w:rsidR="007106BC" w:rsidRPr="007106BC" w14:paraId="073F40C1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05BD62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F467228</w:t>
                  </w:r>
                </w:p>
              </w:tc>
            </w:tr>
            <w:tr w:rsidR="007106BC" w:rsidRPr="007106BC" w14:paraId="4C8895B6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A3F206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MF467226</w:t>
                  </w:r>
                </w:p>
              </w:tc>
            </w:tr>
            <w:tr w:rsidR="007106BC" w:rsidRPr="007106BC" w14:paraId="08D8A36F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E45689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KY386855</w:t>
                  </w:r>
                </w:p>
              </w:tc>
            </w:tr>
            <w:tr w:rsidR="007106BC" w:rsidRPr="007106BC" w14:paraId="4F2B22C8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028EBF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KY386850</w:t>
                  </w:r>
                </w:p>
              </w:tc>
            </w:tr>
            <w:tr w:rsidR="007106BC" w:rsidRPr="007106BC" w14:paraId="34F148E1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E233FD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lastRenderedPageBreak/>
                    <w:t>KX469435</w:t>
                  </w:r>
                </w:p>
              </w:tc>
            </w:tr>
            <w:tr w:rsidR="007106BC" w:rsidRPr="007106BC" w14:paraId="4BD7A65B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859CA8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KR002805</w:t>
                  </w:r>
                </w:p>
              </w:tc>
            </w:tr>
            <w:tr w:rsidR="007106BC" w:rsidRPr="007106BC" w14:paraId="00B08D3A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15DC48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KR002804</w:t>
                  </w:r>
                </w:p>
              </w:tc>
            </w:tr>
            <w:tr w:rsidR="007106BC" w:rsidRPr="007106BC" w14:paraId="34D89123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26A019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KR002803</w:t>
                  </w:r>
                </w:p>
              </w:tc>
            </w:tr>
            <w:tr w:rsidR="007106BC" w:rsidRPr="007106BC" w14:paraId="2E439261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44B794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KR002802</w:t>
                  </w:r>
                </w:p>
              </w:tc>
            </w:tr>
            <w:tr w:rsidR="007106BC" w:rsidRPr="007106BC" w14:paraId="25CF097F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535ACB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KP686093</w:t>
                  </w:r>
                </w:p>
              </w:tc>
            </w:tr>
            <w:tr w:rsidR="007106BC" w:rsidRPr="007106BC" w14:paraId="6CCB4B41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AC0868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DQ354068</w:t>
                  </w:r>
                </w:p>
              </w:tc>
            </w:tr>
            <w:tr w:rsidR="007106BC" w:rsidRPr="007106BC" w14:paraId="486B7BD4" w14:textId="77777777" w:rsidTr="00E033BA">
              <w:trPr>
                <w:trHeight w:val="276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12F5C6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KX618915</w:t>
                  </w:r>
                </w:p>
              </w:tc>
            </w:tr>
          </w:tbl>
          <w:p w14:paraId="755192F9" w14:textId="55E490B7" w:rsidR="007106BC" w:rsidRDefault="005A2419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24003</w:t>
            </w:r>
          </w:p>
          <w:p w14:paraId="389A1216" w14:textId="1449FBE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2" w:type="dxa"/>
            <w:shd w:val="clear" w:color="auto" w:fill="auto"/>
          </w:tcPr>
          <w:tbl>
            <w:tblPr>
              <w:tblW w:w="5380" w:type="dxa"/>
              <w:tblLayout w:type="fixed"/>
              <w:tblLook w:val="04A0" w:firstRow="1" w:lastRow="0" w:firstColumn="1" w:lastColumn="0" w:noHBand="0" w:noVBand="1"/>
            </w:tblPr>
            <w:tblGrid>
              <w:gridCol w:w="5380"/>
            </w:tblGrid>
            <w:tr w:rsidR="007106BC" w:rsidRPr="007106BC" w14:paraId="147E961C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DC38DF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lastRenderedPageBreak/>
                    <w:t>CPV-2a/Dog/China/GY-9/16</w:t>
                  </w:r>
                </w:p>
              </w:tc>
            </w:tr>
            <w:tr w:rsidR="007106BC" w:rsidRPr="007106BC" w14:paraId="6AEF6BE0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517481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N/JS1704/17</w:t>
                  </w:r>
                </w:p>
              </w:tc>
            </w:tr>
            <w:tr w:rsidR="007106BC" w:rsidRPr="007106BC" w14:paraId="70825B9D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0A699B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Nigeria/CPV616/18</w:t>
                  </w:r>
                </w:p>
              </w:tc>
            </w:tr>
            <w:tr w:rsidR="007106BC" w:rsidRPr="007106BC" w14:paraId="58279F5C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017D10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N/YZ5/16</w:t>
                  </w:r>
                </w:p>
              </w:tc>
            </w:tr>
            <w:tr w:rsidR="007106BC" w:rsidRPr="007106BC" w14:paraId="01F8F88F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197061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XA-newCPV2a-0-2/19</w:t>
                  </w:r>
                </w:p>
              </w:tc>
            </w:tr>
            <w:tr w:rsidR="007106BC" w:rsidRPr="007106BC" w14:paraId="6807F547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6425B9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XA-newCPV2a-0-5/19</w:t>
                  </w:r>
                </w:p>
              </w:tc>
            </w:tr>
            <w:tr w:rsidR="007106BC" w:rsidRPr="007106BC" w14:paraId="4CFC293E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599D81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XA-newCPV2a-3/19</w:t>
                  </w:r>
                </w:p>
              </w:tc>
            </w:tr>
            <w:tr w:rsidR="007106BC" w:rsidRPr="007106BC" w14:paraId="6D32584D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C6FF07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XA-newCPV2a-6/19</w:t>
                  </w:r>
                </w:p>
              </w:tc>
            </w:tr>
            <w:tr w:rsidR="007106BC" w:rsidRPr="007106BC" w14:paraId="25E4E20D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727AFC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2011-BJ-B4/11</w:t>
                  </w:r>
                </w:p>
              </w:tc>
            </w:tr>
            <w:tr w:rsidR="007106BC" w:rsidRPr="007106BC" w14:paraId="7837F810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C0D1A8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b/Dog/China/JSYZ-89/19</w:t>
                  </w:r>
                </w:p>
              </w:tc>
            </w:tr>
            <w:tr w:rsidR="007106BC" w:rsidRPr="007106BC" w14:paraId="7696D3FD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347C72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TS49/19</w:t>
                  </w:r>
                </w:p>
              </w:tc>
            </w:tr>
            <w:tr w:rsidR="007106BC" w:rsidRPr="007106BC" w14:paraId="6C3D1159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4F820E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Thailand/KU13_08/08</w:t>
                  </w:r>
                </w:p>
              </w:tc>
            </w:tr>
            <w:tr w:rsidR="007106BC" w:rsidRPr="007106BC" w14:paraId="1CA29458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CF815C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Brazil/5-UCS/20</w:t>
                  </w:r>
                </w:p>
              </w:tc>
            </w:tr>
            <w:tr w:rsidR="007106BC" w:rsidRPr="007106BC" w14:paraId="3CD3730C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21B96E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-NX02/19</w:t>
                  </w:r>
                </w:p>
              </w:tc>
            </w:tr>
            <w:tr w:rsidR="007106BC" w:rsidRPr="007106BC" w14:paraId="4827C17E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F17525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-NX01/19</w:t>
                  </w:r>
                </w:p>
              </w:tc>
            </w:tr>
            <w:tr w:rsidR="007106BC" w:rsidRPr="007106BC" w14:paraId="28D66B17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36C954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Nigeria/CPV610/18</w:t>
                  </w:r>
                </w:p>
              </w:tc>
            </w:tr>
            <w:tr w:rsidR="007106BC" w:rsidRPr="007106BC" w14:paraId="0D11354E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72773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Nigeria/IZSSI_PA1464/19_idYV8/18</w:t>
                  </w:r>
                </w:p>
              </w:tc>
            </w:tr>
            <w:tr w:rsidR="007106BC" w:rsidRPr="007106BC" w14:paraId="156E7971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36B299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N/HB1712/17</w:t>
                  </w:r>
                </w:p>
              </w:tc>
            </w:tr>
            <w:tr w:rsidR="007106BC" w:rsidRPr="007106BC" w14:paraId="064A98FA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35A011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N/HB1707/17</w:t>
                  </w:r>
                </w:p>
              </w:tc>
            </w:tr>
            <w:tr w:rsidR="007106BC" w:rsidRPr="007106BC" w14:paraId="57DB605A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DB5867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N/HN1720/17</w:t>
                  </w:r>
                </w:p>
              </w:tc>
            </w:tr>
            <w:tr w:rsidR="007106BC" w:rsidRPr="007106BC" w14:paraId="6E91EC0F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0C3D22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India/TN/CPV2a/2018/18</w:t>
                  </w:r>
                </w:p>
              </w:tc>
            </w:tr>
            <w:tr w:rsidR="007106BC" w:rsidRPr="007106BC" w14:paraId="502BE632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19E9D1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-BJL1/15</w:t>
                  </w:r>
                </w:p>
              </w:tc>
            </w:tr>
            <w:tr w:rsidR="007106BC" w:rsidRPr="007106BC" w14:paraId="6A45575D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2ADBF7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anine/China/21/2017/17</w:t>
                  </w:r>
                </w:p>
              </w:tc>
            </w:tr>
            <w:tr w:rsidR="007106BC" w:rsidRPr="007106BC" w14:paraId="7A958672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357350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anine/China/17/2017/17</w:t>
                  </w:r>
                </w:p>
              </w:tc>
            </w:tr>
            <w:tr w:rsidR="007106BC" w:rsidRPr="007106BC" w14:paraId="0922A616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53C112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GX004/14</w:t>
                  </w:r>
                </w:p>
              </w:tc>
            </w:tr>
            <w:tr w:rsidR="007106BC" w:rsidRPr="007106BC" w14:paraId="695CF3D8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4A459B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GX001/14</w:t>
                  </w:r>
                </w:p>
              </w:tc>
            </w:tr>
            <w:tr w:rsidR="007106BC" w:rsidRPr="007106BC" w14:paraId="58C199A7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038993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GX415/18</w:t>
                  </w:r>
                </w:p>
              </w:tc>
            </w:tr>
            <w:tr w:rsidR="007106BC" w:rsidRPr="007106BC" w14:paraId="5DA85BEC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307FED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GX405/18</w:t>
                  </w:r>
                </w:p>
              </w:tc>
            </w:tr>
            <w:tr w:rsidR="007106BC" w:rsidRPr="007106BC" w14:paraId="5D82A352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DB48C0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GX326/17</w:t>
                  </w:r>
                </w:p>
              </w:tc>
            </w:tr>
            <w:tr w:rsidR="007106BC" w:rsidRPr="007106BC" w14:paraId="2E668A5A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C07C1E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20160810-BJ-59/16</w:t>
                  </w:r>
                </w:p>
              </w:tc>
            </w:tr>
            <w:tr w:rsidR="007106BC" w:rsidRPr="007106BC" w14:paraId="74B2B340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D6777D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Yak/China/CPV/CN/ya1/2017/17</w:t>
                  </w:r>
                </w:p>
              </w:tc>
            </w:tr>
            <w:tr w:rsidR="007106BC" w:rsidRPr="007106BC" w14:paraId="65473B83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938AFA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-YH/08</w:t>
                  </w:r>
                </w:p>
              </w:tc>
            </w:tr>
            <w:tr w:rsidR="007106BC" w:rsidRPr="007106BC" w14:paraId="693AE909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C2EE3F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-HN1503/15</w:t>
                  </w:r>
                </w:p>
              </w:tc>
            </w:tr>
            <w:tr w:rsidR="007106BC" w:rsidRPr="007106BC" w14:paraId="020299F7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0AEBBE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-HN1506/15</w:t>
                  </w:r>
                </w:p>
              </w:tc>
            </w:tr>
            <w:tr w:rsidR="007106BC" w:rsidRPr="007106BC" w14:paraId="02676947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D94636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-HN1524/15</w:t>
                  </w:r>
                </w:p>
              </w:tc>
            </w:tr>
            <w:tr w:rsidR="007106BC" w:rsidRPr="007106BC" w14:paraId="7D3D88B6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3E833C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-HN1582/15</w:t>
                  </w:r>
                </w:p>
              </w:tc>
            </w:tr>
            <w:tr w:rsidR="007106BC" w:rsidRPr="007106BC" w14:paraId="2B862C2E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B29EE3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-HN1586/15</w:t>
                  </w:r>
                </w:p>
              </w:tc>
            </w:tr>
            <w:tr w:rsidR="007106BC" w:rsidRPr="007106BC" w14:paraId="6A4E9352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599FA6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-HN1616/15</w:t>
                  </w:r>
                </w:p>
              </w:tc>
            </w:tr>
            <w:tr w:rsidR="007106BC" w:rsidRPr="007106BC" w14:paraId="58DE8F8F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769FD5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-HN1618/15</w:t>
                  </w:r>
                </w:p>
              </w:tc>
            </w:tr>
            <w:tr w:rsidR="007106BC" w:rsidRPr="007106BC" w14:paraId="57DB6220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365157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-JS1591/15</w:t>
                  </w:r>
                </w:p>
              </w:tc>
            </w:tr>
            <w:tr w:rsidR="007106BC" w:rsidRPr="007106BC" w14:paraId="23655E73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5058A5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GY-6/16</w:t>
                  </w:r>
                </w:p>
              </w:tc>
            </w:tr>
            <w:tr w:rsidR="007106BC" w:rsidRPr="007106BC" w14:paraId="2E91B50E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E53793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GY-1/15</w:t>
                  </w:r>
                </w:p>
              </w:tc>
            </w:tr>
            <w:tr w:rsidR="007106BC" w:rsidRPr="007106BC" w14:paraId="545C01BD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DBABD6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lastRenderedPageBreak/>
                    <w:t>CPV-2a/Dog/India/RJ-7/new CPV-2a/2016/Ind/16</w:t>
                  </w:r>
                </w:p>
              </w:tc>
            </w:tr>
            <w:tr w:rsidR="007106BC" w:rsidRPr="007106BC" w14:paraId="7F9F0DC3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BB970F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/CN/SD19/2014/14</w:t>
                  </w:r>
                </w:p>
              </w:tc>
            </w:tr>
            <w:tr w:rsidR="007106BC" w:rsidRPr="007106BC" w14:paraId="0EB79FF4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DFE096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/CN/SD18/2014/14</w:t>
                  </w:r>
                </w:p>
              </w:tc>
            </w:tr>
            <w:tr w:rsidR="007106BC" w:rsidRPr="007106BC" w14:paraId="0DCE625B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8015BA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/CN/SD10/2014/14</w:t>
                  </w:r>
                </w:p>
              </w:tc>
            </w:tr>
            <w:tr w:rsidR="007106BC" w:rsidRPr="007106BC" w14:paraId="3017E6BA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9FF21C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/CN/SD9/2014/14</w:t>
                  </w:r>
                </w:p>
              </w:tc>
            </w:tr>
            <w:tr w:rsidR="007106BC" w:rsidRPr="007106BC" w14:paraId="04658A8A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FB3D25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Dog/China/CPV-ZXY/14</w:t>
                  </w:r>
                </w:p>
              </w:tc>
            </w:tr>
            <w:tr w:rsidR="007106BC" w:rsidRPr="007106BC" w14:paraId="4993BCDF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80784B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Red panda/China/RPPV/04</w:t>
                  </w:r>
                </w:p>
              </w:tc>
            </w:tr>
            <w:tr w:rsidR="007106BC" w:rsidRPr="007106BC" w14:paraId="75125F07" w14:textId="77777777" w:rsidTr="00E033BA">
              <w:trPr>
                <w:trHeight w:val="276"/>
              </w:trPr>
              <w:tc>
                <w:tcPr>
                  <w:tcW w:w="5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C198DE" w14:textId="77777777" w:rsidR="007106BC" w:rsidRPr="007106BC" w:rsidRDefault="007106BC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106BC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a/Civet cat/Singapore/CPV/16</w:t>
                  </w:r>
                </w:p>
              </w:tc>
            </w:tr>
          </w:tbl>
          <w:p w14:paraId="09B4B203" w14:textId="5AFD7DE8" w:rsidR="007106BC" w:rsidRPr="007106BC" w:rsidRDefault="005A2419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21" w:name="_Hlk32674373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a/Dog/USA/IL/CPV-15/84</w:t>
            </w:r>
            <w:bookmarkEnd w:id="21"/>
          </w:p>
        </w:tc>
      </w:tr>
      <w:tr w:rsidR="007106BC" w:rsidRPr="002C060F" w14:paraId="0BD4DA51" w14:textId="77777777" w:rsidTr="007D522D">
        <w:trPr>
          <w:jc w:val="center"/>
        </w:trPr>
        <w:tc>
          <w:tcPr>
            <w:tcW w:w="993" w:type="dxa"/>
          </w:tcPr>
          <w:p w14:paraId="04C324CF" w14:textId="55E6B15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CPV-2b group</w:t>
            </w:r>
          </w:p>
        </w:tc>
        <w:tc>
          <w:tcPr>
            <w:tcW w:w="567" w:type="dxa"/>
          </w:tcPr>
          <w:p w14:paraId="0DC16984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4D67C568" w14:textId="6D6318F5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2" w:type="dxa"/>
            <w:shd w:val="clear" w:color="auto" w:fill="auto"/>
          </w:tcPr>
          <w:p w14:paraId="210D0711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06BC" w:rsidRPr="002C060F" w14:paraId="208FAA0F" w14:textId="77777777" w:rsidTr="007D522D">
        <w:trPr>
          <w:jc w:val="center"/>
        </w:trPr>
        <w:tc>
          <w:tcPr>
            <w:tcW w:w="993" w:type="dxa"/>
          </w:tcPr>
          <w:p w14:paraId="74223D86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6756EAB" w14:textId="4E43C5A2" w:rsidR="007106BC" w:rsidRPr="002C060F" w:rsidRDefault="005F623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609F2A19" w14:textId="4FF99FD4" w:rsidR="007106BC" w:rsidRPr="002C060F" w:rsidRDefault="007106BC" w:rsidP="005A241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R611459</w:t>
            </w:r>
          </w:p>
        </w:tc>
        <w:tc>
          <w:tcPr>
            <w:tcW w:w="4762" w:type="dxa"/>
            <w:shd w:val="clear" w:color="auto" w:fill="auto"/>
          </w:tcPr>
          <w:p w14:paraId="551EFAFD" w14:textId="77777777" w:rsidR="007106BC" w:rsidRPr="002C060F" w:rsidRDefault="007106BC" w:rsidP="005A241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22" w:name="_Hlk32677795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b/Dog/China/HB-14-1/14</w:t>
            </w:r>
            <w:bookmarkEnd w:id="22"/>
          </w:p>
        </w:tc>
      </w:tr>
      <w:tr w:rsidR="007106BC" w:rsidRPr="002C060F" w14:paraId="1711CD73" w14:textId="77777777" w:rsidTr="007D522D">
        <w:trPr>
          <w:jc w:val="center"/>
        </w:trPr>
        <w:tc>
          <w:tcPr>
            <w:tcW w:w="993" w:type="dxa"/>
          </w:tcPr>
          <w:p w14:paraId="427BB560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3AACC21" w14:textId="40C90702" w:rsidR="005F6238" w:rsidRPr="002C060F" w:rsidRDefault="005F623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1EE9F8FF" w14:textId="52236A1D" w:rsidR="007106BC" w:rsidRPr="002C060F" w:rsidRDefault="007106BC" w:rsidP="005A241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R611460</w:t>
            </w:r>
          </w:p>
        </w:tc>
        <w:tc>
          <w:tcPr>
            <w:tcW w:w="4762" w:type="dxa"/>
            <w:shd w:val="clear" w:color="auto" w:fill="auto"/>
          </w:tcPr>
          <w:p w14:paraId="11020F4E" w14:textId="77777777" w:rsidR="007106BC" w:rsidRPr="002C060F" w:rsidRDefault="007106BC" w:rsidP="005A241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23" w:name="_Hlk32677811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b/Dog/China/HB-14-2/14</w:t>
            </w:r>
            <w:bookmarkEnd w:id="23"/>
          </w:p>
        </w:tc>
      </w:tr>
      <w:tr w:rsidR="007106BC" w:rsidRPr="002C060F" w14:paraId="2EBBEA9A" w14:textId="77777777" w:rsidTr="007D522D">
        <w:trPr>
          <w:jc w:val="center"/>
        </w:trPr>
        <w:tc>
          <w:tcPr>
            <w:tcW w:w="993" w:type="dxa"/>
          </w:tcPr>
          <w:p w14:paraId="0F9EB8E1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84E20CE" w14:textId="77777777" w:rsidR="007106BC" w:rsidRDefault="005F623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  <w:p w14:paraId="3CF7CBC2" w14:textId="77777777" w:rsidR="005F6238" w:rsidRDefault="005F623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  <w:p w14:paraId="7F7B7AB8" w14:textId="77777777" w:rsidR="005F6238" w:rsidRDefault="005F623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  <w:p w14:paraId="31958342" w14:textId="77777777" w:rsidR="005F6238" w:rsidRDefault="005F623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  <w:p w14:paraId="0D515169" w14:textId="77777777" w:rsidR="005F6238" w:rsidRDefault="005F623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  <w:p w14:paraId="6ED82B96" w14:textId="03ACDDE6" w:rsidR="005F6238" w:rsidRPr="002C060F" w:rsidRDefault="005F623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4" w:type="dxa"/>
            <w:shd w:val="clear" w:color="auto" w:fill="auto"/>
          </w:tcPr>
          <w:p w14:paraId="291CD665" w14:textId="77777777" w:rsidR="007106BC" w:rsidRPr="005F6238" w:rsidRDefault="005F623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55AF9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KT156837</w:t>
            </w:r>
          </w:p>
          <w:p w14:paraId="439D2AD0" w14:textId="77777777" w:rsidR="005F6238" w:rsidRPr="005F6238" w:rsidRDefault="005F623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55AF9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KT156833</w:t>
            </w:r>
          </w:p>
          <w:p w14:paraId="082E2652" w14:textId="77777777" w:rsidR="005F6238" w:rsidRPr="005F6238" w:rsidRDefault="005F623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55AF9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MK332006</w:t>
            </w:r>
          </w:p>
          <w:p w14:paraId="7C2C16DC" w14:textId="77777777" w:rsidR="005F6238" w:rsidRPr="005F6238" w:rsidRDefault="005F623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55AF9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MK332002</w:t>
            </w:r>
          </w:p>
          <w:p w14:paraId="090A1173" w14:textId="77777777" w:rsidR="005F6238" w:rsidRPr="005F6238" w:rsidRDefault="005F623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55AF9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MK331996</w:t>
            </w:r>
          </w:p>
          <w:p w14:paraId="5727393F" w14:textId="624C2A43" w:rsidR="005F6238" w:rsidRPr="002C060F" w:rsidRDefault="005F6238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55AF9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MH660524</w:t>
            </w:r>
          </w:p>
        </w:tc>
        <w:tc>
          <w:tcPr>
            <w:tcW w:w="4762" w:type="dxa"/>
            <w:shd w:val="clear" w:color="auto" w:fill="auto"/>
          </w:tcPr>
          <w:tbl>
            <w:tblPr>
              <w:tblW w:w="5920" w:type="dxa"/>
              <w:tblLayout w:type="fixed"/>
              <w:tblLook w:val="04A0" w:firstRow="1" w:lastRow="0" w:firstColumn="1" w:lastColumn="0" w:noHBand="0" w:noVBand="1"/>
            </w:tblPr>
            <w:tblGrid>
              <w:gridCol w:w="5920"/>
            </w:tblGrid>
            <w:tr w:rsidR="00955AF9" w:rsidRPr="00955AF9" w14:paraId="42239D20" w14:textId="77777777" w:rsidTr="00955AF9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4834EF" w14:textId="1B611277" w:rsidR="00955AF9" w:rsidRPr="00955AF9" w:rsidRDefault="00955AF9" w:rsidP="005A241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5AF9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b/Dog/China/HRB-J8/14</w:t>
                  </w:r>
                </w:p>
              </w:tc>
            </w:tr>
            <w:tr w:rsidR="00955AF9" w:rsidRPr="00955AF9" w14:paraId="69FEE73F" w14:textId="77777777" w:rsidTr="00955AF9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4FA878" w14:textId="57A830A9" w:rsidR="00955AF9" w:rsidRPr="00955AF9" w:rsidRDefault="00955AF9" w:rsidP="005A241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5AF9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b/Dog/China/HRB-b2/14</w:t>
                  </w:r>
                </w:p>
              </w:tc>
            </w:tr>
            <w:tr w:rsidR="00955AF9" w:rsidRPr="00955AF9" w14:paraId="074A4B73" w14:textId="77777777" w:rsidTr="00955AF9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FA4C34" w14:textId="5A72B8D5" w:rsidR="00955AF9" w:rsidRPr="00955AF9" w:rsidRDefault="00955AF9" w:rsidP="005A241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5AF9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b/Dog/China/nn171028/17</w:t>
                  </w:r>
                </w:p>
              </w:tc>
            </w:tr>
            <w:tr w:rsidR="00955AF9" w:rsidRPr="00955AF9" w14:paraId="6CCB54CD" w14:textId="77777777" w:rsidTr="00955AF9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3D2543" w14:textId="2166B224" w:rsidR="00955AF9" w:rsidRPr="00955AF9" w:rsidRDefault="00955AF9" w:rsidP="005A241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5AF9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b/Dog/China/nn1693/16</w:t>
                  </w:r>
                </w:p>
              </w:tc>
            </w:tr>
            <w:tr w:rsidR="00955AF9" w:rsidRPr="00955AF9" w14:paraId="2B4F529D" w14:textId="77777777" w:rsidTr="00955AF9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813807" w14:textId="7D6CA3EC" w:rsidR="00955AF9" w:rsidRPr="00955AF9" w:rsidRDefault="00955AF9" w:rsidP="005A241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5AF9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b/Dog/China/nn1681/16</w:t>
                  </w:r>
                </w:p>
              </w:tc>
            </w:tr>
            <w:tr w:rsidR="00955AF9" w:rsidRPr="00955AF9" w14:paraId="1B7C904D" w14:textId="77777777" w:rsidTr="00955AF9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21245C" w14:textId="7350A2A9" w:rsidR="00955AF9" w:rsidRPr="00955AF9" w:rsidRDefault="00955AF9" w:rsidP="005A241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5AF9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b/Dog/China/N2/18</w:t>
                  </w:r>
                </w:p>
              </w:tc>
            </w:tr>
          </w:tbl>
          <w:p w14:paraId="16CC17DB" w14:textId="77777777" w:rsidR="007106BC" w:rsidRPr="00955AF9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06BC" w:rsidRPr="002C060F" w14:paraId="424B0E8A" w14:textId="77777777" w:rsidTr="007D522D">
        <w:trPr>
          <w:jc w:val="center"/>
        </w:trPr>
        <w:tc>
          <w:tcPr>
            <w:tcW w:w="993" w:type="dxa"/>
          </w:tcPr>
          <w:p w14:paraId="6DEDD228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E6EE11E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57A4473C" w14:textId="760D11C0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2" w:type="dxa"/>
            <w:shd w:val="clear" w:color="auto" w:fill="auto"/>
          </w:tcPr>
          <w:p w14:paraId="544DA8A1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06BC" w:rsidRPr="002C060F" w14:paraId="5F0F3740" w14:textId="77777777" w:rsidTr="007D522D">
        <w:trPr>
          <w:jc w:val="center"/>
        </w:trPr>
        <w:tc>
          <w:tcPr>
            <w:tcW w:w="993" w:type="dxa"/>
          </w:tcPr>
          <w:p w14:paraId="0661A593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D33542C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6B19B5C4" w14:textId="389953DF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2" w:type="dxa"/>
            <w:shd w:val="clear" w:color="auto" w:fill="auto"/>
          </w:tcPr>
          <w:p w14:paraId="545F1757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06BC" w:rsidRPr="002C060F" w14:paraId="515510F3" w14:textId="77777777" w:rsidTr="007D522D">
        <w:trPr>
          <w:jc w:val="center"/>
        </w:trPr>
        <w:tc>
          <w:tcPr>
            <w:tcW w:w="993" w:type="dxa"/>
          </w:tcPr>
          <w:p w14:paraId="1A2A846E" w14:textId="5291D508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CPV-2c group</w:t>
            </w:r>
          </w:p>
        </w:tc>
        <w:tc>
          <w:tcPr>
            <w:tcW w:w="567" w:type="dxa"/>
          </w:tcPr>
          <w:p w14:paraId="248F77BD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6C27423B" w14:textId="653104BB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2" w:type="dxa"/>
            <w:shd w:val="clear" w:color="auto" w:fill="auto"/>
          </w:tcPr>
          <w:p w14:paraId="3924BC35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06BC" w:rsidRPr="002C060F" w14:paraId="28C93563" w14:textId="77777777" w:rsidTr="007D522D">
        <w:trPr>
          <w:jc w:val="center"/>
        </w:trPr>
        <w:tc>
          <w:tcPr>
            <w:tcW w:w="993" w:type="dxa"/>
          </w:tcPr>
          <w:p w14:paraId="21036B67" w14:textId="0137BE72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F72168E" w14:textId="6DD778C1" w:rsidR="007106BC" w:rsidRPr="002C060F" w:rsidRDefault="00665D81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3C11DB" w14:textId="6AF6218D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J005248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6A85C451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c/Dog/Italy/219-2/08</w:t>
            </w:r>
          </w:p>
        </w:tc>
      </w:tr>
      <w:tr w:rsidR="007106BC" w:rsidRPr="002C060F" w14:paraId="76762881" w14:textId="77777777" w:rsidTr="007D522D">
        <w:trPr>
          <w:jc w:val="center"/>
        </w:trPr>
        <w:tc>
          <w:tcPr>
            <w:tcW w:w="993" w:type="dxa"/>
          </w:tcPr>
          <w:p w14:paraId="4A11E843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05C3AC1" w14:textId="7E4069CA" w:rsidR="007106BC" w:rsidRPr="002C060F" w:rsidRDefault="00665D81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082F41" w14:textId="56D83AFF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Q025988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51098D14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c/Dog/France/S19/04</w:t>
            </w:r>
          </w:p>
        </w:tc>
      </w:tr>
      <w:tr w:rsidR="007106BC" w:rsidRPr="002C060F" w14:paraId="5D03E8F6" w14:textId="77777777" w:rsidTr="007D522D">
        <w:trPr>
          <w:jc w:val="center"/>
        </w:trPr>
        <w:tc>
          <w:tcPr>
            <w:tcW w:w="993" w:type="dxa"/>
          </w:tcPr>
          <w:p w14:paraId="2DFCE0D0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FC3B53E" w14:textId="082756F5" w:rsidR="007106BC" w:rsidRPr="002C060F" w:rsidRDefault="00665D81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59496074" w14:textId="2D46CA18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J005199</w:t>
            </w:r>
          </w:p>
        </w:tc>
        <w:tc>
          <w:tcPr>
            <w:tcW w:w="4762" w:type="dxa"/>
            <w:shd w:val="clear" w:color="auto" w:fill="auto"/>
          </w:tcPr>
          <w:p w14:paraId="6F063A9F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c/Dog/Germany/G172/97</w:t>
            </w:r>
          </w:p>
        </w:tc>
      </w:tr>
      <w:tr w:rsidR="007106BC" w:rsidRPr="002C060F" w14:paraId="10DD250F" w14:textId="77777777" w:rsidTr="007D522D">
        <w:trPr>
          <w:jc w:val="center"/>
        </w:trPr>
        <w:tc>
          <w:tcPr>
            <w:tcW w:w="993" w:type="dxa"/>
          </w:tcPr>
          <w:p w14:paraId="7A0D014D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3C1DDB" w14:textId="683FB01F" w:rsidR="007106BC" w:rsidRPr="002C060F" w:rsidRDefault="00665D81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F7E24E" w14:textId="620CB9AD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J005246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43B1A393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c/Dog/Spain/128/08</w:t>
            </w:r>
          </w:p>
        </w:tc>
      </w:tr>
      <w:tr w:rsidR="007106BC" w:rsidRPr="002C060F" w14:paraId="3DC5E76A" w14:textId="77777777" w:rsidTr="007D522D">
        <w:trPr>
          <w:jc w:val="center"/>
        </w:trPr>
        <w:tc>
          <w:tcPr>
            <w:tcW w:w="993" w:type="dxa"/>
          </w:tcPr>
          <w:p w14:paraId="0EE35E15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87AB834" w14:textId="6E547B29" w:rsidR="007106BC" w:rsidRPr="002C060F" w:rsidRDefault="00665D81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439D16DB" w14:textId="265225A3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U380303</w:t>
            </w:r>
          </w:p>
        </w:tc>
        <w:tc>
          <w:tcPr>
            <w:tcW w:w="4762" w:type="dxa"/>
            <w:shd w:val="clear" w:color="auto" w:fill="auto"/>
          </w:tcPr>
          <w:p w14:paraId="7C82B77B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24" w:name="_Hlk32744265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c/Dog/China/06/09</w:t>
            </w:r>
            <w:bookmarkEnd w:id="24"/>
          </w:p>
        </w:tc>
      </w:tr>
      <w:tr w:rsidR="007106BC" w:rsidRPr="002C060F" w14:paraId="51C532FE" w14:textId="77777777" w:rsidTr="000E4512">
        <w:trPr>
          <w:jc w:val="center"/>
        </w:trPr>
        <w:tc>
          <w:tcPr>
            <w:tcW w:w="993" w:type="dxa"/>
          </w:tcPr>
          <w:p w14:paraId="6C4B9F8D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1039A6" w14:textId="3A05D54C" w:rsidR="007106BC" w:rsidRPr="002C060F" w:rsidRDefault="00665D81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auto"/>
          </w:tcPr>
          <w:p w14:paraId="2C34E075" w14:textId="56F98280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U380305</w:t>
            </w:r>
          </w:p>
        </w:tc>
        <w:tc>
          <w:tcPr>
            <w:tcW w:w="4762" w:type="dxa"/>
            <w:shd w:val="clear" w:color="auto" w:fill="auto"/>
          </w:tcPr>
          <w:p w14:paraId="0393A247" w14:textId="77777777" w:rsidR="007106BC" w:rsidRPr="002C060F" w:rsidRDefault="007106BC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25" w:name="_Hlk32744281"/>
            <w:r w:rsidRPr="002C06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PV-2c/Dog/China/08/09</w:t>
            </w:r>
            <w:bookmarkEnd w:id="25"/>
          </w:p>
        </w:tc>
      </w:tr>
      <w:tr w:rsidR="000E4512" w:rsidRPr="002C060F" w14:paraId="45E302B8" w14:textId="77777777" w:rsidTr="007D522D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11CA6721" w14:textId="77777777" w:rsidR="000E4512" w:rsidRPr="002C060F" w:rsidRDefault="000E4512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A09E76B" w14:textId="77777777" w:rsidR="000E4512" w:rsidRDefault="009F0933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5C87027C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  <w:p w14:paraId="2B997395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  <w:p w14:paraId="2A9C6670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5736B657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1D24B6A6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526AAE09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74273A32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7B4F5EF2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5B095F6B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47BADE88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16677095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2BD079D0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726F621E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0BDEE371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3B8DD8BB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18D27694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17579BA6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028E781C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345B9A93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12690D61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00D4F41B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1CAE25D7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3EC5A258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772CCD8D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598012B2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4F23A252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3644983A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4CAC72A6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4E71F234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731A91E5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60A92DF1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3D779BC4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44C9474D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295DC0B0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7FFF9E24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294F763B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3133E13D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294383D6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38CCEEDF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0B7C1A52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65BC0F48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53DB91DC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4540EEC6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2DB41903" w14:textId="77777777" w:rsidR="00BE4BDB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1CE31B1B" w14:textId="7519F0CF" w:rsidR="00BE4BDB" w:rsidRPr="002C060F" w:rsidRDefault="00BE4BDB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tbl>
            <w:tblPr>
              <w:tblW w:w="1260" w:type="dxa"/>
              <w:tblLayout w:type="fixed"/>
              <w:tblLook w:val="04A0" w:firstRow="1" w:lastRow="0" w:firstColumn="1" w:lastColumn="0" w:noHBand="0" w:noVBand="1"/>
            </w:tblPr>
            <w:tblGrid>
              <w:gridCol w:w="1260"/>
            </w:tblGrid>
            <w:tr w:rsidR="00CC4BE3" w:rsidRPr="00CC4BE3" w14:paraId="1BB1181A" w14:textId="77777777" w:rsidTr="005A2419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5706E9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MN451682</w:t>
                  </w:r>
                </w:p>
              </w:tc>
            </w:tr>
            <w:tr w:rsidR="00CC4BE3" w:rsidRPr="00CC4BE3" w14:paraId="4B630137" w14:textId="77777777" w:rsidTr="005A2419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F64FDF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N451678</w:t>
                  </w:r>
                </w:p>
              </w:tc>
            </w:tr>
            <w:tr w:rsidR="00CC4BE3" w:rsidRPr="00CC4BE3" w14:paraId="1D8CCD60" w14:textId="77777777" w:rsidTr="005A2419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3287B4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G013488</w:t>
                  </w:r>
                </w:p>
              </w:tc>
            </w:tr>
            <w:tr w:rsidR="00CC4BE3" w:rsidRPr="00CC4BE3" w14:paraId="12A286CD" w14:textId="77777777" w:rsidTr="005A2419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AF8C34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H711902</w:t>
                  </w:r>
                </w:p>
              </w:tc>
            </w:tr>
            <w:tr w:rsidR="00CC4BE3" w:rsidRPr="00CC4BE3" w14:paraId="07422FD8" w14:textId="77777777" w:rsidTr="005A2419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1A2D22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H711894</w:t>
                  </w:r>
                </w:p>
              </w:tc>
            </w:tr>
            <w:tr w:rsidR="00CC4BE3" w:rsidRPr="00CC4BE3" w14:paraId="4E8ED7A1" w14:textId="77777777" w:rsidTr="005A2419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3237AE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H476587</w:t>
                  </w:r>
                </w:p>
              </w:tc>
            </w:tr>
            <w:tr w:rsidR="00CC4BE3" w:rsidRPr="00CC4BE3" w14:paraId="040850BD" w14:textId="77777777" w:rsidTr="005A2419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F32CBE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H476583</w:t>
                  </w:r>
                </w:p>
              </w:tc>
            </w:tr>
            <w:tr w:rsidR="00CC4BE3" w:rsidRPr="00CC4BE3" w14:paraId="0F56F8AA" w14:textId="77777777" w:rsidTr="005A2419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E22B9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F510157</w:t>
                  </w:r>
                </w:p>
              </w:tc>
            </w:tr>
            <w:tr w:rsidR="00CC4BE3" w:rsidRPr="00CC4BE3" w14:paraId="6AACA459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8E42FD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LC216904</w:t>
                  </w:r>
                </w:p>
              </w:tc>
            </w:tr>
            <w:tr w:rsidR="00CC4BE3" w:rsidRPr="00CC4BE3" w14:paraId="6A8E0FB0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29CC43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589468</w:t>
                  </w:r>
                </w:p>
              </w:tc>
            </w:tr>
            <w:tr w:rsidR="00CC4BE3" w:rsidRPr="00CC4BE3" w14:paraId="08BC061A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FCBBC3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T840294</w:t>
                  </w:r>
                </w:p>
              </w:tc>
            </w:tr>
            <w:tr w:rsidR="00CC4BE3" w:rsidRPr="00CC4BE3" w14:paraId="0FBBBC0B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42DA41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T840293</w:t>
                  </w:r>
                </w:p>
              </w:tc>
            </w:tr>
            <w:tr w:rsidR="00CC4BE3" w:rsidRPr="00CC4BE3" w14:paraId="4A505286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29AFF7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T648203</w:t>
                  </w:r>
                </w:p>
              </w:tc>
            </w:tr>
            <w:tr w:rsidR="00CC4BE3" w:rsidRPr="00CC4BE3" w14:paraId="2CBADB5A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7AB693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811189</w:t>
                  </w:r>
                </w:p>
              </w:tc>
            </w:tr>
            <w:tr w:rsidR="00CC4BE3" w:rsidRPr="00CC4BE3" w14:paraId="529998ED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7DDD25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MW650830</w:t>
                  </w:r>
                </w:p>
              </w:tc>
            </w:tr>
            <w:tr w:rsidR="00CC4BE3" w:rsidRPr="00CC4BE3" w14:paraId="517DA891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8C96AF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Z506743</w:t>
                  </w:r>
                </w:p>
              </w:tc>
            </w:tr>
            <w:tr w:rsidR="00CC4BE3" w:rsidRPr="00CC4BE3" w14:paraId="30DACB51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B89937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659478</w:t>
                  </w:r>
                </w:p>
              </w:tc>
            </w:tr>
            <w:tr w:rsidR="00CC4BE3" w:rsidRPr="00CC4BE3" w14:paraId="7FBDA141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B6B153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659477</w:t>
                  </w:r>
                </w:p>
              </w:tc>
            </w:tr>
            <w:tr w:rsidR="00CC4BE3" w:rsidRPr="00CC4BE3" w14:paraId="3B5A4B66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E02E3B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659476</w:t>
                  </w:r>
                </w:p>
              </w:tc>
            </w:tr>
            <w:tr w:rsidR="00CC4BE3" w:rsidRPr="00CC4BE3" w14:paraId="5AF67182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0B6A37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659475</w:t>
                  </w:r>
                </w:p>
              </w:tc>
            </w:tr>
            <w:tr w:rsidR="00CC4BE3" w:rsidRPr="00CC4BE3" w14:paraId="6EB6D394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D648A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659474</w:t>
                  </w:r>
                </w:p>
              </w:tc>
            </w:tr>
            <w:tr w:rsidR="00CC4BE3" w:rsidRPr="00CC4BE3" w14:paraId="00C6C4C7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DFBF9C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659473</w:t>
                  </w:r>
                </w:p>
              </w:tc>
            </w:tr>
            <w:tr w:rsidR="00CC4BE3" w:rsidRPr="00CC4BE3" w14:paraId="5FF08E4F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77B891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659472</w:t>
                  </w:r>
                </w:p>
              </w:tc>
            </w:tr>
            <w:tr w:rsidR="00CC4BE3" w:rsidRPr="00CC4BE3" w14:paraId="7BF78D6A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9046C4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659471</w:t>
                  </w:r>
                </w:p>
              </w:tc>
            </w:tr>
            <w:tr w:rsidR="00CC4BE3" w:rsidRPr="00CC4BE3" w14:paraId="07BD5CE8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F90EE5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659470</w:t>
                  </w:r>
                </w:p>
              </w:tc>
            </w:tr>
            <w:tr w:rsidR="00CC4BE3" w:rsidRPr="00CC4BE3" w14:paraId="0DB9637C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A1F179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659469</w:t>
                  </w:r>
                </w:p>
              </w:tc>
            </w:tr>
            <w:tr w:rsidR="00CC4BE3" w:rsidRPr="00CC4BE3" w14:paraId="1DB9937F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2A4C30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017617</w:t>
                  </w:r>
                </w:p>
              </w:tc>
            </w:tr>
            <w:tr w:rsidR="00CC4BE3" w:rsidRPr="00CC4BE3" w14:paraId="35741B7C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5C429B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017608</w:t>
                  </w:r>
                </w:p>
              </w:tc>
            </w:tr>
            <w:tr w:rsidR="00CC4BE3" w:rsidRPr="00CC4BE3" w14:paraId="75B8371E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4F4288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017603</w:t>
                  </w:r>
                </w:p>
              </w:tc>
            </w:tr>
            <w:tr w:rsidR="00CC4BE3" w:rsidRPr="00CC4BE3" w14:paraId="7CA735AD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276054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017597</w:t>
                  </w:r>
                </w:p>
              </w:tc>
            </w:tr>
            <w:tr w:rsidR="00CC4BE3" w:rsidRPr="00CC4BE3" w14:paraId="1C7F9266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C332C5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017593</w:t>
                  </w:r>
                </w:p>
              </w:tc>
            </w:tr>
            <w:tr w:rsidR="00CC4BE3" w:rsidRPr="00CC4BE3" w14:paraId="1C02DA6A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201CEF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017592</w:t>
                  </w:r>
                </w:p>
              </w:tc>
            </w:tr>
            <w:tr w:rsidR="00CC4BE3" w:rsidRPr="00CC4BE3" w14:paraId="712148E2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81C2F7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017591</w:t>
                  </w:r>
                </w:p>
              </w:tc>
            </w:tr>
            <w:tr w:rsidR="00CC4BE3" w:rsidRPr="00CC4BE3" w14:paraId="08AE0617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F5E710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017590</w:t>
                  </w:r>
                </w:p>
              </w:tc>
            </w:tr>
            <w:tr w:rsidR="00CC4BE3" w:rsidRPr="00CC4BE3" w14:paraId="1B707A5B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C5974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017588</w:t>
                  </w:r>
                </w:p>
              </w:tc>
            </w:tr>
            <w:tr w:rsidR="00CC4BE3" w:rsidRPr="00CC4BE3" w14:paraId="7773C5F7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12A5E9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017587</w:t>
                  </w:r>
                </w:p>
              </w:tc>
            </w:tr>
            <w:tr w:rsidR="00CC4BE3" w:rsidRPr="00CC4BE3" w14:paraId="24B19755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7E8B45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017586</w:t>
                  </w:r>
                </w:p>
              </w:tc>
            </w:tr>
            <w:tr w:rsidR="00CC4BE3" w:rsidRPr="00CC4BE3" w14:paraId="501645E4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07535F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017585</w:t>
                  </w:r>
                </w:p>
              </w:tc>
            </w:tr>
            <w:tr w:rsidR="00CC4BE3" w:rsidRPr="00CC4BE3" w14:paraId="46175213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8428A1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017584</w:t>
                  </w:r>
                </w:p>
              </w:tc>
            </w:tr>
            <w:tr w:rsidR="00CC4BE3" w:rsidRPr="00CC4BE3" w14:paraId="310B8EB5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4757A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W017581</w:t>
                  </w:r>
                </w:p>
              </w:tc>
            </w:tr>
            <w:tr w:rsidR="00CC4BE3" w:rsidRPr="00CC4BE3" w14:paraId="5EED00EA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6E70E0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T270594</w:t>
                  </w:r>
                </w:p>
              </w:tc>
            </w:tr>
            <w:tr w:rsidR="00CC4BE3" w:rsidRPr="00CC4BE3" w14:paraId="19945670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48EC0C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T270587</w:t>
                  </w:r>
                </w:p>
              </w:tc>
            </w:tr>
            <w:tr w:rsidR="00CC4BE3" w:rsidRPr="00CC4BE3" w14:paraId="19B35D16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C4C480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T179767</w:t>
                  </w:r>
                </w:p>
              </w:tc>
            </w:tr>
            <w:tr w:rsidR="00CC4BE3" w:rsidRPr="00CC4BE3" w14:paraId="4D36EA67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06CEC4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K144544</w:t>
                  </w:r>
                </w:p>
              </w:tc>
            </w:tr>
            <w:tr w:rsidR="00CC4BE3" w:rsidRPr="00CC4BE3" w14:paraId="67DF36F9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CB49E8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T106228</w:t>
                  </w:r>
                </w:p>
              </w:tc>
            </w:tr>
            <w:tr w:rsidR="00CC4BE3" w:rsidRPr="00CC4BE3" w14:paraId="16F9A03E" w14:textId="77777777" w:rsidTr="00CC4BE3">
              <w:trPr>
                <w:trHeight w:val="276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4CEBA9" w14:textId="77777777" w:rsidR="00CC4BE3" w:rsidRPr="00CC4BE3" w:rsidRDefault="00CC4BE3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CC4BE3"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  <w:t>MN832850</w:t>
                  </w:r>
                </w:p>
              </w:tc>
            </w:tr>
          </w:tbl>
          <w:p w14:paraId="4F93A48A" w14:textId="77777777" w:rsidR="000E4512" w:rsidRPr="002C060F" w:rsidRDefault="000E4512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2" w:type="dxa"/>
            <w:tcBorders>
              <w:bottom w:val="single" w:sz="4" w:space="0" w:color="auto"/>
            </w:tcBorders>
            <w:shd w:val="clear" w:color="auto" w:fill="auto"/>
          </w:tcPr>
          <w:tbl>
            <w:tblPr>
              <w:tblW w:w="5920" w:type="dxa"/>
              <w:tblLayout w:type="fixed"/>
              <w:tblLook w:val="04A0" w:firstRow="1" w:lastRow="0" w:firstColumn="1" w:lastColumn="0" w:noHBand="0" w:noVBand="1"/>
            </w:tblPr>
            <w:tblGrid>
              <w:gridCol w:w="5920"/>
            </w:tblGrid>
            <w:tr w:rsidR="004353A8" w:rsidRPr="004353A8" w14:paraId="429DD382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B95279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lastRenderedPageBreak/>
                    <w:t>CPV-2c/Dog/Nigeria/CPV609/18</w:t>
                  </w:r>
                </w:p>
              </w:tc>
            </w:tr>
            <w:tr w:rsidR="004353A8" w:rsidRPr="004353A8" w14:paraId="0246280B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C7FD1D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Nigeria/CPV605/18</w:t>
                  </w:r>
                </w:p>
              </w:tc>
            </w:tr>
            <w:tr w:rsidR="004353A8" w:rsidRPr="004353A8" w14:paraId="7A31D2C5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7ACDB1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CPV-SH1516/17</w:t>
                  </w:r>
                </w:p>
              </w:tc>
            </w:tr>
            <w:tr w:rsidR="004353A8" w:rsidRPr="004353A8" w14:paraId="3034EDBB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FCDBE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Cat/Thailand/CU21/16</w:t>
                  </w:r>
                </w:p>
              </w:tc>
            </w:tr>
            <w:tr w:rsidR="004353A8" w:rsidRPr="004353A8" w14:paraId="4900BCF9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90F480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Thailand/CU24/16</w:t>
                  </w:r>
                </w:p>
              </w:tc>
            </w:tr>
            <w:tr w:rsidR="004353A8" w:rsidRPr="004353A8" w14:paraId="0F93CBC9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5E7AA4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Canine/China/18/2017/17</w:t>
                  </w:r>
                </w:p>
              </w:tc>
            </w:tr>
            <w:tr w:rsidR="004353A8" w:rsidRPr="004353A8" w14:paraId="205F16D9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FD8835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Canine/China/14/2017/17</w:t>
                  </w:r>
                </w:p>
              </w:tc>
            </w:tr>
            <w:tr w:rsidR="004353A8" w:rsidRPr="004353A8" w14:paraId="3A8271F0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FC4225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Italy/CPV_IZSSI_2743_17/17</w:t>
                  </w:r>
                </w:p>
              </w:tc>
            </w:tr>
            <w:tr w:rsidR="004353A8" w:rsidRPr="004353A8" w14:paraId="47BE832E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59DEA0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Indonesia/CPV/dog/HCM/2/2013/13</w:t>
                  </w:r>
                </w:p>
              </w:tc>
            </w:tr>
            <w:tr w:rsidR="004353A8" w:rsidRPr="004353A8" w14:paraId="188B8B5D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BB5A7E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Thailand/TRC-B90/TH/2020/20</w:t>
                  </w:r>
                </w:p>
              </w:tc>
            </w:tr>
            <w:tr w:rsidR="004353A8" w:rsidRPr="004353A8" w14:paraId="678FBCBC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6E1E5D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Nigeria/IZSSI_PA1464/19_idYV7_TR_4A72/18</w:t>
                  </w:r>
                </w:p>
              </w:tc>
            </w:tr>
            <w:tr w:rsidR="004353A8" w:rsidRPr="004353A8" w14:paraId="44D0F45D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48682B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Nigeria/IZSSI_PA1464/19_idV4_TR_4A72/18</w:t>
                  </w:r>
                </w:p>
              </w:tc>
            </w:tr>
            <w:tr w:rsidR="004353A8" w:rsidRPr="004353A8" w14:paraId="483F49E6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3B7D36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CPV-AHhf27/19</w:t>
                  </w:r>
                </w:p>
              </w:tc>
            </w:tr>
            <w:tr w:rsidR="004353A8" w:rsidRPr="004353A8" w14:paraId="68DC89E6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02C8C2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CPV-SH2003/20</w:t>
                  </w:r>
                </w:p>
              </w:tc>
            </w:tr>
            <w:tr w:rsidR="004353A8" w:rsidRPr="004353A8" w14:paraId="61B84EAB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A32B12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lastRenderedPageBreak/>
                    <w:t>CPV-2c/Dog/China/CPV-SH2001/20</w:t>
                  </w:r>
                </w:p>
              </w:tc>
            </w:tr>
            <w:tr w:rsidR="004353A8" w:rsidRPr="004353A8" w14:paraId="2D66CB47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AEDD25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China-XA-1/19</w:t>
                  </w:r>
                </w:p>
              </w:tc>
            </w:tr>
            <w:tr w:rsidR="004353A8" w:rsidRPr="004353A8" w14:paraId="6E4E5ED5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913FED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Romania/166/2019/19</w:t>
                  </w:r>
                </w:p>
              </w:tc>
            </w:tr>
            <w:tr w:rsidR="004353A8" w:rsidRPr="004353A8" w14:paraId="3A05C3C3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98F542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Romania/165/2019/19</w:t>
                  </w:r>
                </w:p>
              </w:tc>
            </w:tr>
            <w:tr w:rsidR="004353A8" w:rsidRPr="004353A8" w14:paraId="034DF8C2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33E111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Romania/164/2019/19</w:t>
                  </w:r>
                </w:p>
              </w:tc>
            </w:tr>
            <w:tr w:rsidR="004353A8" w:rsidRPr="004353A8" w14:paraId="5EE2B4AE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4CEB10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Romania/163/2019/19</w:t>
                  </w:r>
                </w:p>
              </w:tc>
            </w:tr>
            <w:tr w:rsidR="004353A8" w:rsidRPr="004353A8" w14:paraId="6ECD7D25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3A6F52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Romania/162/2019/19</w:t>
                  </w:r>
                </w:p>
              </w:tc>
            </w:tr>
            <w:tr w:rsidR="004353A8" w:rsidRPr="004353A8" w14:paraId="26C88AD9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46E4E8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Romania/161/2019/19</w:t>
                  </w:r>
                </w:p>
              </w:tc>
            </w:tr>
            <w:tr w:rsidR="004353A8" w:rsidRPr="004353A8" w14:paraId="2C5C8A22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837641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Romania/160/2019/19</w:t>
                  </w:r>
                </w:p>
              </w:tc>
            </w:tr>
            <w:tr w:rsidR="004353A8" w:rsidRPr="004353A8" w14:paraId="369C72A6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2C1131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Romania/159/2019/19</w:t>
                  </w:r>
                </w:p>
              </w:tc>
            </w:tr>
            <w:tr w:rsidR="004353A8" w:rsidRPr="004353A8" w14:paraId="7C4C202F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E708DF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Romania/158/2019/19</w:t>
                  </w:r>
                </w:p>
              </w:tc>
            </w:tr>
            <w:tr w:rsidR="004353A8" w:rsidRPr="004353A8" w14:paraId="16EACE98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7BAEBA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Romania/157/2019/19</w:t>
                  </w:r>
                </w:p>
              </w:tc>
            </w:tr>
            <w:tr w:rsidR="004353A8" w:rsidRPr="004353A8" w14:paraId="46E8DF34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45976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ZJHN-136/20</w:t>
                  </w:r>
                </w:p>
              </w:tc>
            </w:tr>
            <w:tr w:rsidR="004353A8" w:rsidRPr="004353A8" w14:paraId="7EE486CC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C7B7D6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ZJHN-99/20</w:t>
                  </w:r>
                </w:p>
              </w:tc>
            </w:tr>
            <w:tr w:rsidR="004353A8" w:rsidRPr="004353A8" w14:paraId="4358D5CB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143C45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JSYZ-92/19</w:t>
                  </w:r>
                </w:p>
              </w:tc>
            </w:tr>
            <w:tr w:rsidR="004353A8" w:rsidRPr="004353A8" w14:paraId="46EE7C1B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0EA576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JSYZ-86/19</w:t>
                  </w:r>
                </w:p>
              </w:tc>
            </w:tr>
            <w:tr w:rsidR="004353A8" w:rsidRPr="004353A8" w14:paraId="36C4F97D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1BE24A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SH-81/19</w:t>
                  </w:r>
                </w:p>
              </w:tc>
            </w:tr>
            <w:tr w:rsidR="004353A8" w:rsidRPr="004353A8" w14:paraId="59386A46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A40AA0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SH-80/19</w:t>
                  </w:r>
                </w:p>
              </w:tc>
            </w:tr>
            <w:tr w:rsidR="004353A8" w:rsidRPr="004353A8" w14:paraId="35A0FFDD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51EA93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SH-79/19</w:t>
                  </w:r>
                </w:p>
              </w:tc>
            </w:tr>
            <w:tr w:rsidR="004353A8" w:rsidRPr="004353A8" w14:paraId="073FC0CA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84A1CA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SH-78/19</w:t>
                  </w:r>
                </w:p>
              </w:tc>
            </w:tr>
            <w:tr w:rsidR="004353A8" w:rsidRPr="004353A8" w14:paraId="5EE00524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D3C958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ZJHZ-76/19</w:t>
                  </w:r>
                </w:p>
              </w:tc>
            </w:tr>
            <w:tr w:rsidR="004353A8" w:rsidRPr="004353A8" w14:paraId="44A4A481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321D8E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ZJHZ-75/19</w:t>
                  </w:r>
                </w:p>
              </w:tc>
            </w:tr>
            <w:tr w:rsidR="004353A8" w:rsidRPr="004353A8" w14:paraId="0D892819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47D37C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ZJHZ-74/19</w:t>
                  </w:r>
                </w:p>
              </w:tc>
            </w:tr>
            <w:tr w:rsidR="004353A8" w:rsidRPr="004353A8" w14:paraId="1BD89648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D3F7DC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ZJHZ-73/19</w:t>
                  </w:r>
                </w:p>
              </w:tc>
            </w:tr>
            <w:tr w:rsidR="004353A8" w:rsidRPr="004353A8" w14:paraId="1C329119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09F616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JSYZ-72/19</w:t>
                  </w:r>
                </w:p>
              </w:tc>
            </w:tr>
            <w:tr w:rsidR="004353A8" w:rsidRPr="004353A8" w14:paraId="086C86C3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F51D29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JSYZ-69/19</w:t>
                  </w:r>
                </w:p>
              </w:tc>
            </w:tr>
            <w:tr w:rsidR="004353A8" w:rsidRPr="004353A8" w14:paraId="6AF18AE7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7AAAA6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BJ005/19</w:t>
                  </w:r>
                </w:p>
              </w:tc>
            </w:tr>
            <w:tr w:rsidR="004353A8" w:rsidRPr="004353A8" w14:paraId="4AE0D376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6AAFA3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BJ482/19</w:t>
                  </w:r>
                </w:p>
              </w:tc>
            </w:tr>
            <w:tr w:rsidR="004353A8" w:rsidRPr="004353A8" w14:paraId="2F99B17D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1D2824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China/CPVTS2/19</w:t>
                  </w:r>
                </w:p>
              </w:tc>
            </w:tr>
            <w:tr w:rsidR="004353A8" w:rsidRPr="004353A8" w14:paraId="0B17EDA9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3ADC08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South Korea/K01708-1/17</w:t>
                  </w:r>
                </w:p>
              </w:tc>
            </w:tr>
            <w:tr w:rsidR="004353A8" w:rsidRPr="004353A8" w14:paraId="4F17A605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051C33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Dog/Vietnam/HN07/17</w:t>
                  </w:r>
                </w:p>
              </w:tc>
            </w:tr>
            <w:tr w:rsidR="004353A8" w:rsidRPr="004353A8" w14:paraId="5E5EB905" w14:textId="77777777" w:rsidTr="004353A8">
              <w:trPr>
                <w:trHeight w:val="276"/>
              </w:trPr>
              <w:tc>
                <w:tcPr>
                  <w:tcW w:w="5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48F152" w14:textId="77777777" w:rsidR="004353A8" w:rsidRPr="004353A8" w:rsidRDefault="004353A8" w:rsidP="005A2419">
                  <w:pPr>
                    <w:jc w:val="center"/>
                    <w:rPr>
                      <w:rFonts w:ascii="Times New Roman" w:eastAsia="等线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4353A8">
                    <w:rPr>
                      <w:rFonts w:ascii="Times New Roman" w:eastAsia="等线" w:hAnsi="Times New Roman" w:cs="Times New Roman" w:hint="eastAsia"/>
                      <w:color w:val="000000" w:themeColor="text1"/>
                      <w:sz w:val="20"/>
                      <w:szCs w:val="20"/>
                    </w:rPr>
                    <w:t>CPV-2c/Pangolin/China/Taiwan/2018/18</w:t>
                  </w:r>
                </w:p>
              </w:tc>
            </w:tr>
          </w:tbl>
          <w:p w14:paraId="6E1C11C7" w14:textId="77777777" w:rsidR="000E4512" w:rsidRPr="004353A8" w:rsidRDefault="000E4512" w:rsidP="005A241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54212C4" w14:textId="77777777" w:rsidR="00576D99" w:rsidRPr="002C060F" w:rsidRDefault="00576D99" w:rsidP="005A2419">
      <w:pPr>
        <w:jc w:val="center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14:paraId="2D514702" w14:textId="77777777" w:rsidR="00DE4CF5" w:rsidRDefault="008A6A21" w:rsidP="005A2419">
      <w:pPr>
        <w:jc w:val="center"/>
      </w:pPr>
    </w:p>
    <w:sectPr w:rsidR="00DE4C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0C9A9" w14:textId="77777777" w:rsidR="008A6A21" w:rsidRDefault="008A6A21" w:rsidP="00576D99">
      <w:r>
        <w:separator/>
      </w:r>
    </w:p>
  </w:endnote>
  <w:endnote w:type="continuationSeparator" w:id="0">
    <w:p w14:paraId="4B647EFE" w14:textId="77777777" w:rsidR="008A6A21" w:rsidRDefault="008A6A21" w:rsidP="00576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MyriadPro-SemiboldSemiCn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D7BF0" w14:textId="77777777" w:rsidR="008A6A21" w:rsidRDefault="008A6A21" w:rsidP="00576D99">
      <w:r>
        <w:separator/>
      </w:r>
    </w:p>
  </w:footnote>
  <w:footnote w:type="continuationSeparator" w:id="0">
    <w:p w14:paraId="5DEDE608" w14:textId="77777777" w:rsidR="008A6A21" w:rsidRDefault="008A6A21" w:rsidP="00576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tLQ0NDaxMDQ0MrNU0lEKTi0uzszPAykwqwUAKU8SDiwAAAA="/>
  </w:docVars>
  <w:rsids>
    <w:rsidRoot w:val="001D7255"/>
    <w:rsid w:val="000E4512"/>
    <w:rsid w:val="0012667C"/>
    <w:rsid w:val="00145CB6"/>
    <w:rsid w:val="00172098"/>
    <w:rsid w:val="00173A24"/>
    <w:rsid w:val="00180533"/>
    <w:rsid w:val="001C675F"/>
    <w:rsid w:val="001D7255"/>
    <w:rsid w:val="002F3055"/>
    <w:rsid w:val="003E2FCE"/>
    <w:rsid w:val="004219E2"/>
    <w:rsid w:val="00433C71"/>
    <w:rsid w:val="004353A8"/>
    <w:rsid w:val="004406AD"/>
    <w:rsid w:val="00451A90"/>
    <w:rsid w:val="00545F9F"/>
    <w:rsid w:val="00576D99"/>
    <w:rsid w:val="005A2419"/>
    <w:rsid w:val="005F6238"/>
    <w:rsid w:val="00665D81"/>
    <w:rsid w:val="007106BC"/>
    <w:rsid w:val="00764795"/>
    <w:rsid w:val="007924EA"/>
    <w:rsid w:val="007D522D"/>
    <w:rsid w:val="008A6A21"/>
    <w:rsid w:val="008F65F9"/>
    <w:rsid w:val="00930C23"/>
    <w:rsid w:val="009435DA"/>
    <w:rsid w:val="00952898"/>
    <w:rsid w:val="00955AF9"/>
    <w:rsid w:val="009713CE"/>
    <w:rsid w:val="009C4650"/>
    <w:rsid w:val="009E36A4"/>
    <w:rsid w:val="009F0933"/>
    <w:rsid w:val="00A647B6"/>
    <w:rsid w:val="00A94FC6"/>
    <w:rsid w:val="00AA595D"/>
    <w:rsid w:val="00AC0E1A"/>
    <w:rsid w:val="00BE4973"/>
    <w:rsid w:val="00BE4BDB"/>
    <w:rsid w:val="00C21D99"/>
    <w:rsid w:val="00C43526"/>
    <w:rsid w:val="00CC4BE3"/>
    <w:rsid w:val="00D449E9"/>
    <w:rsid w:val="00E033BA"/>
    <w:rsid w:val="00E45D7C"/>
    <w:rsid w:val="00E86670"/>
    <w:rsid w:val="00EA6215"/>
    <w:rsid w:val="00ED4A05"/>
    <w:rsid w:val="00EE143A"/>
    <w:rsid w:val="00F4003A"/>
    <w:rsid w:val="00F537C5"/>
    <w:rsid w:val="00F605F6"/>
    <w:rsid w:val="00FD723B"/>
    <w:rsid w:val="00FE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F8C94C"/>
  <w15:chartTrackingRefBased/>
  <w15:docId w15:val="{045A7C74-5FAB-4D7B-A18D-5AD3F50E9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D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6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6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6D99"/>
    <w:rPr>
      <w:sz w:val="18"/>
      <w:szCs w:val="18"/>
    </w:rPr>
  </w:style>
  <w:style w:type="table" w:styleId="a7">
    <w:name w:val="Table Grid"/>
    <w:basedOn w:val="a1"/>
    <w:uiPriority w:val="39"/>
    <w:rsid w:val="00576D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F605F6"/>
    <w:rPr>
      <w:color w:val="0000FF"/>
      <w:u w:val="single"/>
    </w:rPr>
  </w:style>
  <w:style w:type="character" w:customStyle="1" w:styleId="jlqj4b">
    <w:name w:val="jlqj4b"/>
    <w:basedOn w:val="a0"/>
    <w:qFormat/>
    <w:rsid w:val="00F60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ildlife530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6</TotalTime>
  <Pages>6</Pages>
  <Words>1229</Words>
  <Characters>7007</Characters>
  <Application>Microsoft Office Word</Application>
  <DocSecurity>0</DocSecurity>
  <Lines>58</Lines>
  <Paragraphs>16</Paragraphs>
  <ScaleCrop>false</ScaleCrop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rongguang</dc:creator>
  <cp:keywords/>
  <dc:description/>
  <cp:lastModifiedBy>Dr. Lu Rongguang (LHS)</cp:lastModifiedBy>
  <cp:revision>49</cp:revision>
  <dcterms:created xsi:type="dcterms:W3CDTF">2022-03-30T07:45:00Z</dcterms:created>
  <dcterms:modified xsi:type="dcterms:W3CDTF">2022-05-23T10:49:00Z</dcterms:modified>
</cp:coreProperties>
</file>